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1D44" w14:textId="77777777" w:rsidR="006E5A3F" w:rsidRDefault="006E5A3F" w:rsidP="006E5A3F">
      <w:pPr>
        <w:spacing w:afterLines="100" w:after="312" w:line="420" w:lineRule="exact"/>
        <w:ind w:firstLineChars="100" w:firstLine="280"/>
        <w:jc w:val="center"/>
        <w:rPr>
          <w:rFonts w:ascii="Times New Roman" w:hAnsi="Times New Roman" w:cs="Times New Roman"/>
          <w:sz w:val="28"/>
          <w:szCs w:val="28"/>
        </w:rPr>
      </w:pPr>
      <w:r w:rsidRPr="00C929A7">
        <w:rPr>
          <w:rFonts w:ascii="Times New Roman" w:hAnsi="Times New Roman" w:cs="Times New Roman" w:hint="eastAsia"/>
          <w:sz w:val="28"/>
          <w:szCs w:val="28"/>
        </w:rPr>
        <w:t>S</w:t>
      </w:r>
      <w:r w:rsidRPr="00C929A7">
        <w:rPr>
          <w:rFonts w:ascii="Times New Roman" w:hAnsi="Times New Roman" w:cs="Times New Roman"/>
          <w:sz w:val="28"/>
          <w:szCs w:val="28"/>
        </w:rPr>
        <w:t>upplements</w:t>
      </w:r>
    </w:p>
    <w:p w14:paraId="0E1C6F92" w14:textId="77777777" w:rsidR="006E5A3F" w:rsidRPr="005E0D43" w:rsidRDefault="006E5A3F" w:rsidP="006E5A3F">
      <w:pPr>
        <w:spacing w:line="420" w:lineRule="exact"/>
        <w:rPr>
          <w:noProof/>
        </w:rPr>
      </w:pPr>
    </w:p>
    <w:p w14:paraId="7DA5F731" w14:textId="4FB72C5C" w:rsidR="006E5A3F" w:rsidRPr="004B0C40" w:rsidRDefault="006E5A3F" w:rsidP="006E5A3F">
      <w:pPr>
        <w:spacing w:line="42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5E0D43">
        <w:rPr>
          <w:rFonts w:ascii="Times New Roman" w:hAnsi="Times New Roman" w:cs="Times New Roman"/>
          <w:szCs w:val="21"/>
        </w:rPr>
        <w:t>Table S1</w:t>
      </w:r>
      <w:bookmarkStart w:id="0" w:name="_Hlk84033896"/>
      <w:r w:rsidRPr="005E0D43">
        <w:rPr>
          <w:rFonts w:ascii="Times New Roman" w:hAnsi="Times New Roman" w:cs="Times New Roman"/>
          <w:szCs w:val="21"/>
        </w:rPr>
        <w:t xml:space="preserve"> Details of the raw data from the 24 leaf samples.</w:t>
      </w:r>
      <w:bookmarkEnd w:id="0"/>
    </w:p>
    <w:tbl>
      <w:tblPr>
        <w:tblW w:w="8315" w:type="dxa"/>
        <w:jc w:val="center"/>
        <w:tblLook w:val="04A0" w:firstRow="1" w:lastRow="0" w:firstColumn="1" w:lastColumn="0" w:noHBand="0" w:noVBand="1"/>
      </w:tblPr>
      <w:tblGrid>
        <w:gridCol w:w="576"/>
        <w:gridCol w:w="868"/>
        <w:gridCol w:w="816"/>
        <w:gridCol w:w="816"/>
        <w:gridCol w:w="606"/>
        <w:gridCol w:w="816"/>
        <w:gridCol w:w="816"/>
        <w:gridCol w:w="816"/>
        <w:gridCol w:w="816"/>
        <w:gridCol w:w="621"/>
        <w:gridCol w:w="816"/>
      </w:tblGrid>
      <w:tr w:rsidR="006E5A3F" w:rsidRPr="004B0C40" w14:paraId="4F78A5DD" w14:textId="77777777" w:rsidTr="00050D21">
        <w:trPr>
          <w:trHeight w:val="274"/>
          <w:jc w:val="center"/>
        </w:trPr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08B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ample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1F2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wDa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bp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71C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F_Q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E1D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F_Q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B1EF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F_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E17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F_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8D1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leanDa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bp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0B35" w14:textId="36DD876D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F_Q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A98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F_Q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64A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F_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034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F_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%)</w:t>
            </w:r>
          </w:p>
        </w:tc>
      </w:tr>
      <w:tr w:rsidR="006E5A3F" w:rsidRPr="004B0C40" w14:paraId="6A13F1AA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EC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0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CE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99578294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C16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62150953 (97.92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53D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19508660 (94.24%)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37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582 (0.00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F9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27223417 (42.84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90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37377953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63CF" w14:textId="5B70903F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20312490 (98.21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D1F" w14:textId="39D233CA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83211408 (94.58%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EB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718 (0.00%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3B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94321757 (42.74%)</w:t>
            </w:r>
          </w:p>
        </w:tc>
      </w:tr>
      <w:tr w:rsidR="006E5A3F" w:rsidRPr="004B0C40" w14:paraId="7C15A77A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5F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A6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123427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CD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72737110 (97.86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08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29990816 (94.13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E8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88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EC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59106464 (42.37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39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561093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02C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34733929 (98.12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76D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97003202 (94.44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B2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198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53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29745622 (42.28%)</w:t>
            </w:r>
          </w:p>
        </w:tc>
      </w:tr>
      <w:tr w:rsidR="006E5A3F" w:rsidRPr="004B0C40" w14:paraId="2B7F6711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9B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2C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881190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3C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49139158 (97.8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81D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05472917 (94.19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D2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11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300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95599984 (42.43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2F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337922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25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12455778 (98.14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D6C4" w14:textId="259EDC41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73692809 (94.49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42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31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34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67164364 (42.35%)</w:t>
            </w:r>
          </w:p>
        </w:tc>
      </w:tr>
      <w:tr w:rsidR="006E5A3F" w:rsidRPr="004B0C40" w14:paraId="14CAF744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3B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AB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467627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1C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16239428 (97.81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16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96083126 (94.1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9DC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51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152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27210851 (42.5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F2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916837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20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79294798 (98.0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45C" w14:textId="1BA4B9E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64299259 (94.44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8A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594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DD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98281561 (42.40%)</w:t>
            </w:r>
          </w:p>
        </w:tc>
      </w:tr>
      <w:tr w:rsidR="006E5A3F" w:rsidRPr="004B0C40" w14:paraId="11A9D959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87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E95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737296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87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48646464 (97.91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0A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31580158 (94.2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70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3595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2F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93704095 (43.42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6E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163265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0A5" w14:textId="48921395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10457217 (98.21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FF4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98657826 (94.63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91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835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B7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63143601 (43.32%)</w:t>
            </w:r>
          </w:p>
        </w:tc>
      </w:tr>
      <w:tr w:rsidR="006E5A3F" w:rsidRPr="004B0C40" w14:paraId="223B50B9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DB2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33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845556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BC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53055597 (98.03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3B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12486420 (94.43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45B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38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501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12354770 (42.07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9CC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359973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8C5C" w14:textId="31946BE4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20070913 (98.25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67E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83716166 (94.69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75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702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19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87320334 (42.00%)</w:t>
            </w:r>
          </w:p>
        </w:tc>
      </w:tr>
      <w:tr w:rsidR="006E5A3F" w:rsidRPr="004B0C40" w14:paraId="08FFD74F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E2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D91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331064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05C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98579920 (97.84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624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62681516 (94.06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78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72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C3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36218637 (42.2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95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818002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BFF" w14:textId="7275AB9D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63844025 (98.0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D1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32655173 (94.35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CA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014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E7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09595882 (42.21%)</w:t>
            </w:r>
          </w:p>
        </w:tc>
      </w:tr>
      <w:tr w:rsidR="006E5A3F" w:rsidRPr="004B0C40" w14:paraId="7364402B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9F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78B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260827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EF3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84920025 (97.7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A8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48900415 (93.84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AE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446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F9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92709952 (42.32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3B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678737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F8D" w14:textId="0D4CBECC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45882688 (97.9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3B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15296764 (94.19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923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657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A1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62153368 (42.22%)</w:t>
            </w:r>
          </w:p>
        </w:tc>
      </w:tr>
      <w:tr w:rsidR="006E5A3F" w:rsidRPr="004B0C40" w14:paraId="7AC28376" w14:textId="77777777" w:rsidTr="005E0D43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69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2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90C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09304146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6D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61938647 (97.8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83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12743450 (94.09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7FD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1045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CC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94765681 (43.15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19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36995244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E68" w14:textId="13E2BE81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12913968 (98.13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97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70095402 (94.47%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70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105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2D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55736492 (43.03%)</w:t>
            </w:r>
          </w:p>
        </w:tc>
      </w:tr>
      <w:tr w:rsidR="006E5A3F" w:rsidRPr="004B0C40" w14:paraId="1683F75A" w14:textId="77777777" w:rsidTr="005E0D43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BC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3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87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91592880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A91" w14:textId="3CF164F8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50474189 (97.89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341" w14:textId="0D829144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04922770 (94.2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1A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954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FE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36508182 (42.39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EA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27112143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9132" w14:textId="38F84BD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06641394 (98.18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B6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66679419 (94.56%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B54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011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C10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02466407 (42.29%)</w:t>
            </w:r>
          </w:p>
        </w:tc>
      </w:tr>
      <w:tr w:rsidR="006E5A3F" w:rsidRPr="004B0C40" w14:paraId="2C724465" w14:textId="77777777" w:rsidTr="005E0D43">
        <w:trPr>
          <w:trHeight w:val="310"/>
          <w:jc w:val="center"/>
        </w:trPr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33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3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5AD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12648118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F0B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69840699 (97.84%)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B92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22962808 (94.11%)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62D" w14:textId="3AC3EBBF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614 (0.00%)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39A" w14:textId="44AA867E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03470147 (42.40%)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7A1D" w14:textId="4FB6C0BE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4600320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62BC" w14:textId="30277879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24868425 (98.15%)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829D" w14:textId="77D6A6FC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83804698 (94.47%)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35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611 (0.00%)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266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68513702 (42.29%)</w:t>
            </w:r>
          </w:p>
        </w:tc>
      </w:tr>
      <w:tr w:rsidR="006E5A3F" w:rsidRPr="004B0C40" w14:paraId="00D4A90E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8E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04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002740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5EC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59248712 (97.83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99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17371815 (94.11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61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845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A7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43610240 (42.21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5C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375616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A6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16663644 (98.12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FAB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80123801 (94.45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E5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03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7C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10724196 (42.11%)</w:t>
            </w:r>
          </w:p>
        </w:tc>
      </w:tr>
      <w:tr w:rsidR="006E5A3F" w:rsidRPr="004B0C40" w14:paraId="1712CCF6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48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DD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472697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E1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16956046 (98.01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79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79506997 (94.3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F2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848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4AC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59705250 (42.15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745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968512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F2B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82518256 (98.24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FB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49504309 (94.65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13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126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3E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33707190 (42.08%)</w:t>
            </w:r>
          </w:p>
        </w:tc>
      </w:tr>
      <w:tr w:rsidR="006E5A3F" w:rsidRPr="004B0C40" w14:paraId="3A76BBCA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44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F5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493578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ADA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09107315 (97.92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5FE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58833385 (94.21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CA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739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89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43111892 (42.12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2A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983469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F27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74412941 (98.15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416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28675487 (94.48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F08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020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1EF" w14:textId="06D3348B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17009244 (42.06%)</w:t>
            </w:r>
          </w:p>
        </w:tc>
      </w:tr>
      <w:tr w:rsidR="006E5A3F" w:rsidRPr="004B0C40" w14:paraId="20BF4115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68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840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071626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69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82042481 (97.88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12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60665419 (94.13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5F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947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87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94932856 (42.24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348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652952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3D2" w14:textId="18CA3613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53276744 (98.0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4E4" w14:textId="66B2E86F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35607638 (94.38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345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39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59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73234180 (42.17%)</w:t>
            </w:r>
          </w:p>
        </w:tc>
      </w:tr>
      <w:tr w:rsidR="006E5A3F" w:rsidRPr="004B0C40" w14:paraId="474F036B" w14:textId="77777777" w:rsidTr="005E0D43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7EA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1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6CB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2288800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E9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87380476 (97.95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593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41745902 (94.25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7FC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817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EB5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77743761 (41.94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127F" w14:textId="24F47C2D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7741085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3DB" w14:textId="24F09BF6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56117164 (98.16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85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14501925 (94.48%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60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227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FF9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54454557 (41.88%)</w:t>
            </w:r>
          </w:p>
        </w:tc>
      </w:tr>
      <w:tr w:rsidR="006E5A3F" w:rsidRPr="004B0C40" w14:paraId="41CB9D12" w14:textId="77777777" w:rsidTr="004A79DD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CD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1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BC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84591379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4E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10985164 (98.03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2FD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62687613 (94.40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D60" w14:textId="6B9C19FA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516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FCA" w14:textId="69F3A6A6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90103645 (42.22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22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93214095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E68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74830489 (98.26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6D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31053456 (94.67%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E6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795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0C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63044055 (42.15%)</w:t>
            </w:r>
          </w:p>
        </w:tc>
      </w:tr>
      <w:tr w:rsidR="006E5A3F" w:rsidRPr="004B0C40" w14:paraId="4BD6ECBA" w14:textId="77777777" w:rsidTr="005E0D43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972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78C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8210537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606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44631310 (97.94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735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02331881 (94.32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7AC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837 (0.0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C19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48775681 (42.63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726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20848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938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02909439 (98.2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199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65890565 (94.64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087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919 (0.0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FAE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16517911 (42.54%)</w:t>
            </w:r>
          </w:p>
        </w:tc>
      </w:tr>
      <w:tr w:rsidR="006E5A3F" w:rsidRPr="004B0C40" w14:paraId="22B6050D" w14:textId="77777777" w:rsidTr="005E0D43">
        <w:trPr>
          <w:trHeight w:val="310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FD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W2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586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2943176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A56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07039938 (98.07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FA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89169350 (94.62%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71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930 (0.00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6C2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97438387 (42.62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441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7576752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39B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69882392 (98.31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C66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6702080 (94.92%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E5C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132 (0.00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637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69228466 (42.53%)</w:t>
            </w:r>
          </w:p>
        </w:tc>
      </w:tr>
      <w:tr w:rsidR="006E5A3F" w:rsidRPr="004B0C40" w14:paraId="357AD639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82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3F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916214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63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68359301 (98.1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57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41621662 (94.61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259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914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DF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50269694 (42.37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0F5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492651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19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39048578 (98.2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4B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15980017 (94.83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142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291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81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28631330 (42.31%)</w:t>
            </w:r>
          </w:p>
        </w:tc>
      </w:tr>
      <w:tr w:rsidR="006E5A3F" w:rsidRPr="004B0C40" w14:paraId="65969BEB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E9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CD6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385884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C9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14554223 (98.1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AD9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88282864 (94.64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407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730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69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62907607 (42.26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FB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910770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9F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81481387 (98.31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B3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59295327 (94.89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DD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995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86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38455113 (42.19%)</w:t>
            </w:r>
          </w:p>
        </w:tc>
      </w:tr>
      <w:tr w:rsidR="006E5A3F" w:rsidRPr="004B0C40" w14:paraId="07AFE870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39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37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584608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25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32427598 (98.08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5C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07703193 (94.65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06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2480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71C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84775488 (42.46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147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09887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16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99116730 (98.3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B4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78724919 (94.91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07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1745 (0.0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84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59829867 (42.39%)</w:t>
            </w:r>
          </w:p>
        </w:tc>
      </w:tr>
      <w:tr w:rsidR="006E5A3F" w:rsidRPr="004B0C40" w14:paraId="51335FF7" w14:textId="77777777" w:rsidTr="00050D21">
        <w:trPr>
          <w:trHeight w:val="310"/>
          <w:jc w:val="center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B8D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3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47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46432892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1E5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20634996 (98.08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A8C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00707722 (94.7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CA9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165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ED7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41330294 (41.88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74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91376982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81D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82803738 (98.33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38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67616092 (95.01%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4AB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406 (0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DB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13733342 (41.81%)</w:t>
            </w:r>
          </w:p>
        </w:tc>
      </w:tr>
      <w:tr w:rsidR="006E5A3F" w:rsidRPr="004B0C40" w14:paraId="61020C38" w14:textId="77777777" w:rsidTr="00050D21">
        <w:trPr>
          <w:trHeight w:val="322"/>
          <w:jc w:val="center"/>
        </w:trPr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693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3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23D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361606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BAE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14666312 (98.0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35C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90773455 (94.37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A35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235 (0.0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A26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89423335 (42.2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684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966343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EC8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87245354 (98.21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634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66959091 (94.59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031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645 (0.0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A6A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69326540 (42.14%)</w:t>
            </w:r>
          </w:p>
        </w:tc>
      </w:tr>
    </w:tbl>
    <w:p w14:paraId="269BA43A" w14:textId="77777777" w:rsidR="006E5A3F" w:rsidRPr="00C04096" w:rsidRDefault="006E5A3F" w:rsidP="006E5A3F">
      <w:pPr>
        <w:rPr>
          <w:rFonts w:ascii="Times New Roman" w:hAnsi="Times New Roman" w:cs="Times New Roman"/>
          <w:sz w:val="15"/>
          <w:szCs w:val="15"/>
        </w:rPr>
      </w:pPr>
      <w:r w:rsidRPr="00C04096">
        <w:rPr>
          <w:rFonts w:ascii="Times New Roman" w:hAnsi="Times New Roman" w:cs="Times New Roman"/>
          <w:sz w:val="15"/>
          <w:szCs w:val="15"/>
        </w:rPr>
        <w:t>Note: G01-03, G11-13, G21-23 and G31-33 represent three samples of Gannong NO. 3 at 0, 0.5, 1 and 2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C04096">
        <w:rPr>
          <w:rFonts w:ascii="Times New Roman" w:hAnsi="Times New Roman" w:cs="Times New Roman"/>
          <w:sz w:val="15"/>
          <w:szCs w:val="15"/>
        </w:rPr>
        <w:t>h, respectively. W01-03, W11-13, W21-23, W31-33 represent three samples of ‘WL326GZ’ at 0, 0.5, 1 and 2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C04096">
        <w:rPr>
          <w:rFonts w:ascii="Times New Roman" w:hAnsi="Times New Roman" w:cs="Times New Roman"/>
          <w:sz w:val="15"/>
          <w:szCs w:val="15"/>
        </w:rPr>
        <w:t xml:space="preserve">h, respectively. </w:t>
      </w:r>
    </w:p>
    <w:p w14:paraId="3BF7FD6B" w14:textId="051A8953" w:rsidR="006E5A3F" w:rsidRDefault="006E5A3F" w:rsidP="006E5A3F">
      <w:pPr>
        <w:rPr>
          <w:rFonts w:ascii="Times New Roman" w:hAnsi="Times New Roman" w:cs="Times New Roman"/>
        </w:rPr>
      </w:pPr>
    </w:p>
    <w:p w14:paraId="6612F3B7" w14:textId="77777777" w:rsidR="004A79DD" w:rsidRPr="00F82B6A" w:rsidRDefault="004A79DD" w:rsidP="006E5A3F">
      <w:pPr>
        <w:rPr>
          <w:rFonts w:ascii="Times New Roman" w:hAnsi="Times New Roman" w:cs="Times New Roman"/>
        </w:rPr>
      </w:pPr>
    </w:p>
    <w:p w14:paraId="33C1BC20" w14:textId="77777777" w:rsidR="006E5A3F" w:rsidRPr="004B0C40" w:rsidRDefault="006E5A3F" w:rsidP="006E5A3F">
      <w:pPr>
        <w:spacing w:line="420" w:lineRule="exact"/>
        <w:rPr>
          <w:rFonts w:ascii="Times New Roman" w:hAnsi="Times New Roman" w:cs="Times New Roman"/>
          <w:szCs w:val="21"/>
        </w:rPr>
      </w:pPr>
      <w:bookmarkStart w:id="1" w:name="_Hlk84033924"/>
      <w:r w:rsidRPr="004B0C40">
        <w:rPr>
          <w:rFonts w:ascii="Times New Roman" w:hAnsi="Times New Roman" w:cs="Times New Roman"/>
          <w:szCs w:val="21"/>
        </w:rPr>
        <w:t xml:space="preserve">Table S2 </w:t>
      </w:r>
      <w:r>
        <w:rPr>
          <w:rFonts w:ascii="Times New Roman" w:hAnsi="Times New Roman" w:cs="Times New Roman"/>
          <w:szCs w:val="21"/>
        </w:rPr>
        <w:t>R</w:t>
      </w:r>
      <w:r w:rsidRPr="004B0C40">
        <w:rPr>
          <w:rFonts w:ascii="Times New Roman" w:hAnsi="Times New Roman" w:cs="Times New Roman"/>
          <w:szCs w:val="21"/>
        </w:rPr>
        <w:t>esults of mapping to the ribosome RNA (rRNA) database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5773" w:type="dxa"/>
        <w:tblLook w:val="04A0" w:firstRow="1" w:lastRow="0" w:firstColumn="1" w:lastColumn="0" w:noHBand="0" w:noVBand="1"/>
      </w:tblPr>
      <w:tblGrid>
        <w:gridCol w:w="960"/>
        <w:gridCol w:w="1100"/>
        <w:gridCol w:w="1740"/>
        <w:gridCol w:w="1973"/>
      </w:tblGrid>
      <w:tr w:rsidR="006E5A3F" w:rsidRPr="004B0C40" w14:paraId="71FCD7F5" w14:textId="77777777" w:rsidTr="00050D21">
        <w:trPr>
          <w:trHeight w:val="276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2A5AF1B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D38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_reads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3BF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ped_Read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DB8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mapped_Read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6E5A3F" w:rsidRPr="004B0C40" w14:paraId="3C9460E3" w14:textId="77777777" w:rsidTr="00050D21">
        <w:trPr>
          <w:trHeight w:val="276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85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0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9B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56714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4F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5274 (5.52%)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C9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41440 (94.48%)</w:t>
            </w:r>
          </w:p>
        </w:tc>
      </w:tr>
      <w:tr w:rsidR="006E5A3F" w:rsidRPr="004B0C40" w14:paraId="130F6F5A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B3B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A3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319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B8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8944 (1.66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68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13010 (98.34%)</w:t>
            </w:r>
          </w:p>
        </w:tc>
      </w:tr>
      <w:tr w:rsidR="006E5A3F" w:rsidRPr="004B0C40" w14:paraId="5DC4F1BB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916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281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318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9DA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0022 (1.51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1F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71848 (98.49%)</w:t>
            </w:r>
          </w:p>
        </w:tc>
      </w:tr>
      <w:tr w:rsidR="006E5A3F" w:rsidRPr="004B0C40" w14:paraId="651B89C5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73F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AD2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642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7D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358 (1.25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EE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69890 (98.75%)</w:t>
            </w:r>
          </w:p>
        </w:tc>
      </w:tr>
      <w:tr w:rsidR="006E5A3F" w:rsidRPr="004B0C40" w14:paraId="1D3018E3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75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966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423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C5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1240 (7.5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496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71116 (92.50%)</w:t>
            </w:r>
          </w:p>
        </w:tc>
      </w:tr>
      <w:tr w:rsidR="006E5A3F" w:rsidRPr="004B0C40" w14:paraId="1ECEAEEC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AD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33C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959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DCD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898 (0.49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C1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76032 (99.51%)</w:t>
            </w:r>
          </w:p>
        </w:tc>
      </w:tr>
      <w:tr w:rsidR="006E5A3F" w:rsidRPr="004B0C40" w14:paraId="5EFDD406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68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E3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707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A9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568 (0.34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46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29150 (99.66%)</w:t>
            </w:r>
          </w:p>
        </w:tc>
      </w:tr>
      <w:tr w:rsidR="006E5A3F" w:rsidRPr="004B0C40" w14:paraId="597408D7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8E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9D1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475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08B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710 (0.38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54E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93832 (99.62%)</w:t>
            </w:r>
          </w:p>
        </w:tc>
      </w:tr>
      <w:tr w:rsidR="006E5A3F" w:rsidRPr="004B0C40" w14:paraId="185C30EE" w14:textId="77777777" w:rsidTr="005E0D43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66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70A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66474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50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8376 (6.20%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3CC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08098 (93.80%)</w:t>
            </w:r>
          </w:p>
        </w:tc>
      </w:tr>
      <w:tr w:rsidR="006E5A3F" w:rsidRPr="004B0C40" w14:paraId="5182857F" w14:textId="77777777" w:rsidTr="005E0D43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97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C99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0108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9CD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3680 (3.48%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52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57406 (96.52%)</w:t>
            </w:r>
          </w:p>
        </w:tc>
      </w:tr>
      <w:tr w:rsidR="006E5A3F" w:rsidRPr="004B0C40" w14:paraId="31AE7657" w14:textId="77777777" w:rsidTr="005E0D43">
        <w:trPr>
          <w:trHeight w:val="276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DC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2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B6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88338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AB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5982 (1.38%)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C7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82356 (98.62%)</w:t>
            </w:r>
          </w:p>
        </w:tc>
      </w:tr>
      <w:tr w:rsidR="006E5A3F" w:rsidRPr="004B0C40" w14:paraId="56A38BF1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B5E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80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476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E63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598 (0.78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39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10018 (99.22%)</w:t>
            </w:r>
          </w:p>
        </w:tc>
      </w:tr>
      <w:tr w:rsidR="006E5A3F" w:rsidRPr="004B0C40" w14:paraId="052C4F80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840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47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688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D7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224 (0.41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074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88598 (99.59%)</w:t>
            </w:r>
          </w:p>
        </w:tc>
      </w:tr>
      <w:tr w:rsidR="006E5A3F" w:rsidRPr="004B0C40" w14:paraId="4B1FB98C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90A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3F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438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98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726 (0.93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8B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25160 (99.07%)</w:t>
            </w:r>
          </w:p>
        </w:tc>
      </w:tr>
      <w:tr w:rsidR="006E5A3F" w:rsidRPr="004B0C40" w14:paraId="43E76C4D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FB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F5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712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8A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858 (0.34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46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36392 (99.66%)</w:t>
            </w:r>
          </w:p>
        </w:tc>
      </w:tr>
      <w:tr w:rsidR="006E5A3F" w:rsidRPr="004B0C40" w14:paraId="45A7422C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60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312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111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78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232 (0.27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D01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90934 (99.73%)</w:t>
            </w:r>
          </w:p>
        </w:tc>
      </w:tr>
      <w:tr w:rsidR="006E5A3F" w:rsidRPr="004B0C40" w14:paraId="26303AF6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6BD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F5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663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C8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930 (0.38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2EB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294426 (99.62%)</w:t>
            </w:r>
          </w:p>
        </w:tc>
      </w:tr>
      <w:tr w:rsidR="006E5A3F" w:rsidRPr="004B0C40" w14:paraId="34C342B4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B5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FD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405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2B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8098 (2.23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9C2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52480 (97.77%)</w:t>
            </w:r>
          </w:p>
        </w:tc>
      </w:tr>
      <w:tr w:rsidR="006E5A3F" w:rsidRPr="004B0C40" w14:paraId="0532479C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D61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1D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234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2FB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382 (0.98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62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11070 (99.02%)</w:t>
            </w:r>
          </w:p>
        </w:tc>
      </w:tr>
      <w:tr w:rsidR="006E5A3F" w:rsidRPr="004B0C40" w14:paraId="1A817533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CE7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835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17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22A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292 (0.44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4A12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27296 (99.56%)</w:t>
            </w:r>
          </w:p>
        </w:tc>
      </w:tr>
      <w:tr w:rsidR="006E5A3F" w:rsidRPr="004B0C40" w14:paraId="5786294A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52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81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039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DF3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488 (0.63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178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28422 (99.37%)</w:t>
            </w:r>
          </w:p>
        </w:tc>
      </w:tr>
      <w:tr w:rsidR="006E5A3F" w:rsidRPr="004B0C40" w14:paraId="6758472E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DC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25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957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709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080 (1.21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14D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67644 (98.79%)</w:t>
            </w:r>
          </w:p>
        </w:tc>
      </w:tr>
      <w:tr w:rsidR="006E5A3F" w:rsidRPr="004B0C40" w14:paraId="40FCEC9D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23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3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8E5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35050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0E7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200 (0.76%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AE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03850 (99.24%)</w:t>
            </w:r>
          </w:p>
        </w:tc>
      </w:tr>
      <w:tr w:rsidR="006E5A3F" w:rsidRPr="004B0C40" w14:paraId="34E7DDAC" w14:textId="77777777" w:rsidTr="00050D2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29B0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18EF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1505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3540E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726 (0.35%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5EA6" w14:textId="77777777" w:rsidR="006E5A3F" w:rsidRPr="004B0C40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0C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72328 (99.65%)</w:t>
            </w:r>
          </w:p>
        </w:tc>
      </w:tr>
    </w:tbl>
    <w:p w14:paraId="3E2FE162" w14:textId="77777777" w:rsidR="006E5A3F" w:rsidRPr="004B0C40" w:rsidRDefault="006E5A3F" w:rsidP="006E5A3F">
      <w:pPr>
        <w:rPr>
          <w:rFonts w:ascii="Times New Roman" w:hAnsi="Times New Roman" w:cs="Times New Roman"/>
        </w:rPr>
      </w:pPr>
    </w:p>
    <w:p w14:paraId="137A2DA2" w14:textId="77777777" w:rsidR="006E5A3F" w:rsidRPr="004B0C40" w:rsidRDefault="006E5A3F" w:rsidP="006E5A3F">
      <w:pPr>
        <w:rPr>
          <w:rFonts w:ascii="Times New Roman" w:hAnsi="Times New Roman" w:cs="Times New Roman"/>
        </w:rPr>
      </w:pPr>
    </w:p>
    <w:p w14:paraId="51356CBA" w14:textId="77777777" w:rsidR="006E5A3F" w:rsidRPr="004B0C40" w:rsidRDefault="006E5A3F" w:rsidP="006E5A3F">
      <w:pPr>
        <w:spacing w:line="420" w:lineRule="exact"/>
        <w:rPr>
          <w:rFonts w:ascii="Times New Roman" w:hAnsi="Times New Roman" w:cs="Times New Roman"/>
        </w:rPr>
      </w:pPr>
      <w:bookmarkStart w:id="2" w:name="_Hlk84033952"/>
      <w:r w:rsidRPr="005E0D43">
        <w:rPr>
          <w:rFonts w:ascii="Times New Roman" w:hAnsi="Times New Roman" w:cs="Times New Roman"/>
        </w:rPr>
        <w:lastRenderedPageBreak/>
        <w:t>Table S3 Results of clean data mapping to the alfalfa reference genome.</w:t>
      </w:r>
    </w:p>
    <w:tbl>
      <w:tblPr>
        <w:tblW w:w="8221" w:type="dxa"/>
        <w:jc w:val="center"/>
        <w:tblLook w:val="04A0" w:firstRow="1" w:lastRow="0" w:firstColumn="1" w:lastColumn="0" w:noHBand="0" w:noVBand="1"/>
      </w:tblPr>
      <w:tblGrid>
        <w:gridCol w:w="853"/>
        <w:gridCol w:w="1132"/>
        <w:gridCol w:w="1395"/>
        <w:gridCol w:w="1636"/>
        <w:gridCol w:w="1733"/>
        <w:gridCol w:w="1472"/>
      </w:tblGrid>
      <w:tr w:rsidR="006E5A3F" w:rsidRPr="00C7203E" w14:paraId="7BC8EC3A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0999035A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36C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B0F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map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545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que_Mapp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630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ltiple_Mapp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DFD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_Map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</w:tr>
      <w:tr w:rsidR="006E5A3F" w:rsidRPr="00C7203E" w14:paraId="0F4C3196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9B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01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A0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41440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D11D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16012 (6.81%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CD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05528 (40.89%)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BBF2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619900 (52.30%)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EF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525428 (93.19%)</w:t>
            </w:r>
          </w:p>
        </w:tc>
      </w:tr>
      <w:tr w:rsidR="006E5A3F" w:rsidRPr="00C7203E" w14:paraId="4E6BF903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186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E1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513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35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9280 (6.26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8E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55024 (41.5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91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98706 (52.2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658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53730 (93.74%)</w:t>
            </w:r>
          </w:p>
        </w:tc>
      </w:tr>
      <w:tr w:rsidR="006E5A3F" w:rsidRPr="00C7203E" w14:paraId="3E0D4306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EA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432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0718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82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57451 (6.4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37C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40999 (41.89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89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73398 (51.7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1E5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314397 (93.60%)</w:t>
            </w:r>
          </w:p>
        </w:tc>
      </w:tr>
      <w:tr w:rsidR="006E5A3F" w:rsidRPr="00C7203E" w14:paraId="300071EF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41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18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9698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2F1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7650 (6.77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5EF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18205 (41.62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0D2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4035 (51.6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933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332240 (93.23%)</w:t>
            </w:r>
          </w:p>
        </w:tc>
      </w:tr>
      <w:tr w:rsidR="006E5A3F" w:rsidRPr="00C7203E" w14:paraId="0D954ADB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A63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049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711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2D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17647 (10.96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2A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84019 (39.7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18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69450 (49.2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F03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53469 (89.04%)</w:t>
            </w:r>
          </w:p>
        </w:tc>
      </w:tr>
      <w:tr w:rsidR="006E5A3F" w:rsidRPr="00C7203E" w14:paraId="1C2BB591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D8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AB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760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146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86447 (6.52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86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21158 (41.8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D2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68427 (51.6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132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89585 (93.48%)</w:t>
            </w:r>
          </w:p>
        </w:tc>
      </w:tr>
      <w:tr w:rsidR="006E5A3F" w:rsidRPr="00C7203E" w14:paraId="7F8D96C3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C7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18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2291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796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36999 (6.88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81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24961 (42.26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0B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967190 (50.86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3B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392151 (93.12%)</w:t>
            </w:r>
          </w:p>
        </w:tc>
      </w:tr>
      <w:tr w:rsidR="006E5A3F" w:rsidRPr="00C7203E" w14:paraId="2FEA6905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26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BAC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4938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E3D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9681 (7.38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40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06371 (42.00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CE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97780 (50.6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19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504151 (92.62%)</w:t>
            </w:r>
          </w:p>
        </w:tc>
      </w:tr>
      <w:tr w:rsidR="006E5A3F" w:rsidRPr="00C7203E" w14:paraId="087A395D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82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EFF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7080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A4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7978 (7.74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F36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47851 (40.8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C7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32269 (51.3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D9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80120 (92.26%)</w:t>
            </w:r>
          </w:p>
        </w:tc>
      </w:tr>
      <w:tr w:rsidR="006E5A3F" w:rsidRPr="00C7203E" w14:paraId="2A093673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78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9A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574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22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3389 (6.31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3646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45907 (40.71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1A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08110 (52.9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2FF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154017 (93.69%)</w:t>
            </w:r>
          </w:p>
        </w:tc>
      </w:tr>
      <w:tr w:rsidR="006E5A3F" w:rsidRPr="00C7203E" w14:paraId="5CB038DF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40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0F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823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0A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95067 (6.0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38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22508 (41.41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9F0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64781 (52.6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1E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687289 (94.00%)</w:t>
            </w:r>
          </w:p>
        </w:tc>
      </w:tr>
      <w:tr w:rsidR="006E5A3F" w:rsidRPr="00C7203E" w14:paraId="565F280F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A9D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27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10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53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93555 (6.99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AEC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79605 (40.1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1E6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36858 (52.8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422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16463 (93.01%)</w:t>
            </w:r>
          </w:p>
        </w:tc>
      </w:tr>
      <w:tr w:rsidR="006E5A3F" w:rsidRPr="00C7203E" w14:paraId="6832E24B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E4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AB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885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65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2309 (6.62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9E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56721 (41.39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B5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59568 (51.9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2A42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516289 (93.38%)</w:t>
            </w:r>
          </w:p>
        </w:tc>
      </w:tr>
      <w:tr w:rsidR="006E5A3F" w:rsidRPr="00C7203E" w14:paraId="7933A13B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398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C0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4251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12C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6435 (6.72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DEE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99023 (42.09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8A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39702 (51.1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21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438725 (93.28%)</w:t>
            </w:r>
          </w:p>
        </w:tc>
      </w:tr>
      <w:tr w:rsidR="006E5A3F" w:rsidRPr="00C7203E" w14:paraId="687DE8D3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49D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596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2363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A77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5703 (6.54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877A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64031 (42.4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27D6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06658 (50.9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8C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70689 (93.46%)</w:t>
            </w:r>
          </w:p>
        </w:tc>
      </w:tr>
      <w:tr w:rsidR="006E5A3F" w:rsidRPr="00C7203E" w14:paraId="031D03F2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E70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0F9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909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519A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4783 (6.95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64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12656 (41.76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33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13495 (51.2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078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026151 (93.05%)</w:t>
            </w:r>
          </w:p>
        </w:tc>
      </w:tr>
      <w:tr w:rsidR="006E5A3F" w:rsidRPr="00C7203E" w14:paraId="3525E50E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0C4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679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2944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F7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88769 (6.38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FA2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372132 (42.7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D74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33525 (50.8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E4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405657 (93.62%)</w:t>
            </w:r>
          </w:p>
        </w:tc>
      </w:tr>
      <w:tr w:rsidR="006E5A3F" w:rsidRPr="00C7203E" w14:paraId="0ABA9AB4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41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C8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524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EBD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6074 (6.98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7A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77904 (41.9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CE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48502 (51.0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93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326406 (93.02%)</w:t>
            </w:r>
          </w:p>
        </w:tc>
      </w:tr>
      <w:tr w:rsidR="006E5A3F" w:rsidRPr="00C7203E" w14:paraId="577030E7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3B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985D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110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CC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3532 (6.21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E6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05373 (42.79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147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22165 (51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025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27538 (93.79%)</w:t>
            </w:r>
          </w:p>
        </w:tc>
      </w:tr>
      <w:tr w:rsidR="006E5A3F" w:rsidRPr="00C7203E" w14:paraId="7B355E2A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19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E3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1272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DD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0120 (6.65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CF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21205 (42.2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76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35971 (51.1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880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257176 (93.35%)</w:t>
            </w:r>
          </w:p>
        </w:tc>
      </w:tr>
      <w:tr w:rsidR="006E5A3F" w:rsidRPr="00C7203E" w14:paraId="502B99AE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5F0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D6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284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F4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8426 (6.69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AEA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59085 (42.14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C578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70911 (51.1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3A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429996 (93.31%)</w:t>
            </w:r>
          </w:p>
        </w:tc>
      </w:tr>
      <w:tr w:rsidR="006E5A3F" w:rsidRPr="00C7203E" w14:paraId="12AABB9E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922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695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0676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F63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9727 (6.32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57B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97940 (42.9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DDA6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49977 (50.7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EC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347917 (93.68%)</w:t>
            </w:r>
          </w:p>
        </w:tc>
      </w:tr>
      <w:tr w:rsidR="006E5A3F" w:rsidRPr="00C7203E" w14:paraId="4640E66B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844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3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79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03850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F78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09980 (7.20%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1AF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65121 (43.67%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DE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28749 (49.14%)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CE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093870 (92.80%)</w:t>
            </w:r>
          </w:p>
        </w:tc>
      </w:tr>
      <w:tr w:rsidR="006E5A3F" w:rsidRPr="00C7203E" w14:paraId="712F6E69" w14:textId="77777777" w:rsidTr="004A79DD">
        <w:trPr>
          <w:trHeight w:val="275"/>
          <w:jc w:val="center"/>
        </w:trPr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822B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3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89A7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6723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CA4C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2450 (6.67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9E8E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70647 (42.46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5201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89231 (50.87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AE7A" w14:textId="77777777" w:rsidR="006E5A3F" w:rsidRPr="00C7203E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20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959878 (93.33%)</w:t>
            </w:r>
          </w:p>
        </w:tc>
      </w:tr>
    </w:tbl>
    <w:p w14:paraId="43ABA828" w14:textId="77777777" w:rsidR="006E5A3F" w:rsidRPr="004B0C40" w:rsidRDefault="006E5A3F" w:rsidP="006E5A3F">
      <w:pPr>
        <w:rPr>
          <w:rFonts w:ascii="Times New Roman" w:hAnsi="Times New Roman" w:cs="Times New Roman"/>
        </w:rPr>
      </w:pPr>
    </w:p>
    <w:p w14:paraId="2B5EE3AB" w14:textId="77777777" w:rsidR="006E5A3F" w:rsidRPr="004B0C40" w:rsidRDefault="006E5A3F" w:rsidP="006E5A3F">
      <w:pPr>
        <w:rPr>
          <w:rFonts w:ascii="Times New Roman" w:hAnsi="Times New Roman" w:cs="Times New Roman"/>
        </w:rPr>
      </w:pPr>
    </w:p>
    <w:p w14:paraId="7250E87E" w14:textId="77777777" w:rsidR="006E5A3F" w:rsidRPr="002C576F" w:rsidRDefault="006E5A3F" w:rsidP="006E5A3F">
      <w:pPr>
        <w:spacing w:line="420" w:lineRule="exact"/>
        <w:rPr>
          <w:rFonts w:ascii="Times New Roman" w:hAnsi="Times New Roman" w:cs="Times New Roman"/>
          <w:szCs w:val="21"/>
        </w:rPr>
      </w:pPr>
      <w:bookmarkStart w:id="3" w:name="_Hlk84033970"/>
      <w:r w:rsidRPr="005E0D43">
        <w:rPr>
          <w:rFonts w:ascii="Times New Roman" w:hAnsi="Times New Roman" w:cs="Times New Roman"/>
          <w:szCs w:val="21"/>
        </w:rPr>
        <w:t>Table S4 All genes generated in the samples by RNA-seq.</w:t>
      </w:r>
      <w:bookmarkEnd w:id="3"/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783"/>
        <w:gridCol w:w="999"/>
        <w:gridCol w:w="1699"/>
        <w:gridCol w:w="1033"/>
        <w:gridCol w:w="1733"/>
        <w:gridCol w:w="699"/>
        <w:gridCol w:w="1276"/>
      </w:tblGrid>
      <w:tr w:rsidR="006E5A3F" w:rsidRPr="002C576F" w14:paraId="6B2D4014" w14:textId="77777777" w:rsidTr="004A79DD">
        <w:trPr>
          <w:trHeight w:val="525"/>
          <w:jc w:val="center"/>
        </w:trPr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40DA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C9E7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fer_Genes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7995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d_Refer_Gen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35AB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vel_Genes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C789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d_Novel_Gen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B560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_Gen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1343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d_Total_Gen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</w:tr>
      <w:tr w:rsidR="006E5A3F" w:rsidRPr="002C576F" w14:paraId="717AD578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232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213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7F4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852 (40.00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363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B66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67 (75.07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E3D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37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119 (41.95%)</w:t>
            </w:r>
          </w:p>
        </w:tc>
      </w:tr>
      <w:tr w:rsidR="006E5A3F" w:rsidRPr="002C576F" w14:paraId="3DC2E336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4C5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6C4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E4F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425 (42.17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E8D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604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75 (78.25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05D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F91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000 (44.17%)</w:t>
            </w:r>
          </w:p>
        </w:tc>
      </w:tr>
      <w:tr w:rsidR="006E5A3F" w:rsidRPr="002C576F" w14:paraId="4E104011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721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F17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4DB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652 (42.3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F7E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99B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97 (78.48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9C7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F6F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249 (44.32%)</w:t>
            </w:r>
          </w:p>
        </w:tc>
      </w:tr>
      <w:tr w:rsidR="006E5A3F" w:rsidRPr="002C576F" w14:paraId="520B471D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99F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EDF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419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098 (41.97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290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018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50 (78.00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82C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A5C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648 (43.97%)</w:t>
            </w:r>
          </w:p>
        </w:tc>
      </w:tr>
      <w:tr w:rsidR="006E5A3F" w:rsidRPr="002C576F" w14:paraId="2EB59AAF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077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2C1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347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375 (41.53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79D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5CE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34 (76.80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4F6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DB3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809 (43.49%)</w:t>
            </w:r>
          </w:p>
        </w:tc>
      </w:tr>
      <w:tr w:rsidR="006E5A3F" w:rsidRPr="002C576F" w14:paraId="188EC387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ECE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8F7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CCD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430 (44.00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B45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46A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52 (81.12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399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A6F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282 (46.06%)</w:t>
            </w:r>
          </w:p>
        </w:tc>
      </w:tr>
      <w:tr w:rsidR="006E5A3F" w:rsidRPr="002C576F" w14:paraId="27E5C93E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CB7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66C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80A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969 (43.1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BF3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896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39 (77.88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22B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AE7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508 (45.04%)</w:t>
            </w:r>
          </w:p>
        </w:tc>
      </w:tr>
      <w:tr w:rsidR="006E5A3F" w:rsidRPr="002C576F" w14:paraId="2A31BA92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1F1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D82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04D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362 (43.35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C6A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3D1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60 (79.13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BDE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CD2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022 (45.33%)</w:t>
            </w:r>
          </w:p>
        </w:tc>
      </w:tr>
      <w:tr w:rsidR="006E5A3F" w:rsidRPr="002C576F" w14:paraId="7C3A6552" w14:textId="77777777" w:rsidTr="00BB7C89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F459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E51F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AE72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744 (39.33%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2205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EFE9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42 (73.78%)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A036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08B3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886 (41.24%)</w:t>
            </w:r>
          </w:p>
        </w:tc>
      </w:tr>
      <w:tr w:rsidR="006E5A3F" w:rsidRPr="002C576F" w14:paraId="40CC197E" w14:textId="77777777" w:rsidTr="00BB7C89">
        <w:trPr>
          <w:trHeight w:val="406"/>
          <w:jc w:val="center"/>
        </w:trPr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E38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3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FC9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6C4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181 (40.81%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56E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B7F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76 (76.20%)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BB2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809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557 (42.77%)</w:t>
            </w:r>
          </w:p>
        </w:tc>
      </w:tr>
      <w:tr w:rsidR="006E5A3F" w:rsidRPr="002C576F" w14:paraId="74ADA7D0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BB2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D92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C0B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075 (42.56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85D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874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83 (78.34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AAC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1F7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658 (44.55%)</w:t>
            </w:r>
          </w:p>
        </w:tc>
      </w:tr>
      <w:tr w:rsidR="006E5A3F" w:rsidRPr="002C576F" w14:paraId="22ACEEF0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CE5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FD6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6CE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612 (43.50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E0C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575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07 (80.65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1E1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137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419 (45.56%)</w:t>
            </w:r>
          </w:p>
        </w:tc>
      </w:tr>
      <w:tr w:rsidR="006E5A3F" w:rsidRPr="002C576F" w14:paraId="13D6F1F9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28D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3D5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CA6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185 (43.85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D50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12B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98 (80.56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873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29A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983 (45.88%)</w:t>
            </w:r>
          </w:p>
        </w:tc>
      </w:tr>
      <w:tr w:rsidR="006E5A3F" w:rsidRPr="002C576F" w14:paraId="5ABCEB36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974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478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F43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287 (44.52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69A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0CE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53 (81.13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B11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CD1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140 (46.55%)</w:t>
            </w:r>
          </w:p>
        </w:tc>
      </w:tr>
      <w:tr w:rsidR="006E5A3F" w:rsidRPr="002C576F" w14:paraId="78D8578C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655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661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813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285 (43.30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9E7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C92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42 (78.95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483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5EC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927 (45.28%)</w:t>
            </w:r>
          </w:p>
        </w:tc>
      </w:tr>
      <w:tr w:rsidR="006E5A3F" w:rsidRPr="002C576F" w14:paraId="4486BD1E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879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EE9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1A4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850 (44.25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069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9AF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46 (81.05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57E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543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696 (46.29%)</w:t>
            </w:r>
          </w:p>
        </w:tc>
      </w:tr>
      <w:tr w:rsidR="006E5A3F" w:rsidRPr="002C576F" w14:paraId="02FBE226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05A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FA9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F59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284 (43.9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447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ACA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36 (79.92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3C3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D0A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020 (45.91%)</w:t>
            </w:r>
          </w:p>
        </w:tc>
      </w:tr>
      <w:tr w:rsidR="006E5A3F" w:rsidRPr="002C576F" w14:paraId="1EF4F4E2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729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F4B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D3E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269 (43.2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7E0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FFB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00 (79.55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6D8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161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969 (45.30%)</w:t>
            </w:r>
          </w:p>
        </w:tc>
      </w:tr>
      <w:tr w:rsidR="006E5A3F" w:rsidRPr="002C576F" w14:paraId="284E7553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4B3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FB1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6C7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461 (42.1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721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BA2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06 (77.54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C6F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7056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967 (44.15%)</w:t>
            </w:r>
          </w:p>
        </w:tc>
      </w:tr>
      <w:tr w:rsidR="006E5A3F" w:rsidRPr="002C576F" w14:paraId="629ED464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C21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335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3B5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399 (43.37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5A6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1D2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38 (79.94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504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E8A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137 (45.40%)</w:t>
            </w:r>
          </w:p>
        </w:tc>
      </w:tr>
      <w:tr w:rsidR="006E5A3F" w:rsidRPr="002C576F" w14:paraId="02D8400E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EC3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361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474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734 (44.7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AE63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D0E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61 (80.18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E59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AA1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495 (46.75%)</w:t>
            </w:r>
          </w:p>
        </w:tc>
      </w:tr>
      <w:tr w:rsidR="006E5A3F" w:rsidRPr="002C576F" w14:paraId="749710B2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15E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11D2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8547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475 (42.20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9C0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A5D1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40 (76.86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2FD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5C0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915 (44.12%)</w:t>
            </w:r>
          </w:p>
        </w:tc>
      </w:tr>
      <w:tr w:rsidR="006E5A3F" w:rsidRPr="002C576F" w14:paraId="480DAAB9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82C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384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EA4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234 (38.4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AFBD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A87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70 (72.00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EAE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6C0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204 (40.27%)</w:t>
            </w:r>
          </w:p>
        </w:tc>
      </w:tr>
      <w:tr w:rsidR="006E5A3F" w:rsidRPr="002C576F" w14:paraId="11E4608F" w14:textId="77777777" w:rsidTr="004A79DD">
        <w:trPr>
          <w:trHeight w:val="406"/>
          <w:jc w:val="center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B49CF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3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B5DE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DEFE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809 (43.01%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98FB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A4F2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84 (78.35%)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BC049B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97BF0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393 (44.97%)</w:t>
            </w:r>
          </w:p>
        </w:tc>
      </w:tr>
      <w:tr w:rsidR="006E5A3F" w:rsidRPr="002C576F" w14:paraId="42324F16" w14:textId="77777777" w:rsidTr="004A79DD">
        <w:trPr>
          <w:trHeight w:val="418"/>
          <w:jc w:val="center"/>
        </w:trPr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91489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5834A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63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A9E94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686 (67.84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259E5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FA6FE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80 (100.00%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64168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7F22C" w14:textId="77777777" w:rsidR="006E5A3F" w:rsidRPr="002C576F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C5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366 (69.63%)</w:t>
            </w:r>
          </w:p>
        </w:tc>
      </w:tr>
    </w:tbl>
    <w:p w14:paraId="1F10D550" w14:textId="77777777" w:rsidR="006E5A3F" w:rsidRPr="00BB7C89" w:rsidRDefault="006E5A3F" w:rsidP="006E5A3F">
      <w:pPr>
        <w:rPr>
          <w:rFonts w:ascii="Times New Roman" w:hAnsi="Times New Roman" w:cs="Times New Roman"/>
          <w:szCs w:val="21"/>
        </w:rPr>
      </w:pPr>
    </w:p>
    <w:p w14:paraId="63D41B21" w14:textId="2302D82B" w:rsidR="006E5A3F" w:rsidRDefault="006E5A3F" w:rsidP="006E5A3F">
      <w:pPr>
        <w:rPr>
          <w:rFonts w:ascii="Times New Roman" w:hAnsi="Times New Roman" w:cs="Times New Roman"/>
          <w:szCs w:val="21"/>
        </w:rPr>
      </w:pPr>
    </w:p>
    <w:p w14:paraId="3F2BC0D7" w14:textId="0C91BC12" w:rsidR="00BB7C89" w:rsidRDefault="00BB7C89" w:rsidP="006E5A3F">
      <w:pPr>
        <w:rPr>
          <w:rFonts w:ascii="Times New Roman" w:hAnsi="Times New Roman" w:cs="Times New Roman"/>
          <w:szCs w:val="21"/>
        </w:rPr>
      </w:pPr>
    </w:p>
    <w:p w14:paraId="4DE8A859" w14:textId="66A36B85" w:rsidR="00BB7C89" w:rsidRDefault="00BB7C89" w:rsidP="006E5A3F">
      <w:pPr>
        <w:rPr>
          <w:rFonts w:ascii="Times New Roman" w:hAnsi="Times New Roman" w:cs="Times New Roman"/>
          <w:szCs w:val="21"/>
        </w:rPr>
      </w:pPr>
    </w:p>
    <w:p w14:paraId="2660B95D" w14:textId="600FE0A7" w:rsidR="00BB7C89" w:rsidRDefault="00BB7C89" w:rsidP="006E5A3F">
      <w:pPr>
        <w:rPr>
          <w:rFonts w:ascii="Times New Roman" w:hAnsi="Times New Roman" w:cs="Times New Roman"/>
          <w:szCs w:val="21"/>
        </w:rPr>
      </w:pPr>
    </w:p>
    <w:p w14:paraId="5C2A4D18" w14:textId="12A0B035" w:rsidR="00BB7C89" w:rsidRDefault="00BB7C89" w:rsidP="006E5A3F">
      <w:pPr>
        <w:rPr>
          <w:rFonts w:ascii="Times New Roman" w:hAnsi="Times New Roman" w:cs="Times New Roman"/>
          <w:szCs w:val="21"/>
        </w:rPr>
      </w:pPr>
    </w:p>
    <w:p w14:paraId="39949CD3" w14:textId="48991127" w:rsidR="00BB7C89" w:rsidRDefault="00BB7C89" w:rsidP="006E5A3F">
      <w:pPr>
        <w:rPr>
          <w:rFonts w:ascii="Times New Roman" w:hAnsi="Times New Roman" w:cs="Times New Roman"/>
          <w:szCs w:val="21"/>
        </w:rPr>
      </w:pPr>
    </w:p>
    <w:p w14:paraId="3333D438" w14:textId="77777777" w:rsidR="00BB7C89" w:rsidRPr="00BB7C89" w:rsidRDefault="00BB7C89" w:rsidP="006E5A3F">
      <w:pPr>
        <w:rPr>
          <w:rFonts w:ascii="Times New Roman" w:hAnsi="Times New Roman" w:cs="Times New Roman"/>
          <w:szCs w:val="21"/>
        </w:rPr>
      </w:pPr>
    </w:p>
    <w:p w14:paraId="5B219C40" w14:textId="77777777" w:rsidR="006E5A3F" w:rsidRPr="00C509C4" w:rsidRDefault="006E5A3F" w:rsidP="006E5A3F">
      <w:pPr>
        <w:spacing w:line="420" w:lineRule="exact"/>
        <w:rPr>
          <w:rFonts w:ascii="Times New Roman" w:hAnsi="Times New Roman" w:cs="Times New Roman"/>
          <w:szCs w:val="21"/>
        </w:rPr>
      </w:pPr>
      <w:bookmarkStart w:id="4" w:name="_Hlk84033997"/>
      <w:r w:rsidRPr="005E0D43">
        <w:rPr>
          <w:rFonts w:ascii="Times New Roman" w:hAnsi="Times New Roman" w:cs="Times New Roman"/>
          <w:szCs w:val="21"/>
        </w:rPr>
        <w:t>Table S5 DEGs of ‘Gannong NO. 3’ in top 3 profiles enriched in the GO</w:t>
      </w:r>
      <w:bookmarkEnd w:id="4"/>
      <w:r w:rsidRPr="005E0D43">
        <w:rPr>
          <w:rFonts w:ascii="Times New Roman" w:hAnsi="Times New Roman" w:cs="Times New Roman"/>
          <w:szCs w:val="21"/>
        </w:rPr>
        <w:t xml:space="preserve"> terms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42"/>
        <w:gridCol w:w="2897"/>
        <w:gridCol w:w="1348"/>
        <w:gridCol w:w="992"/>
        <w:gridCol w:w="993"/>
        <w:gridCol w:w="850"/>
      </w:tblGrid>
      <w:tr w:rsidR="006E5A3F" w:rsidRPr="00D05C87" w14:paraId="09EB7D41" w14:textId="77777777" w:rsidTr="00050D21">
        <w:trPr>
          <w:trHeight w:val="276"/>
          <w:jc w:val="center"/>
        </w:trPr>
        <w:tc>
          <w:tcPr>
            <w:tcW w:w="82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263B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file 8</w:t>
            </w:r>
          </w:p>
        </w:tc>
      </w:tr>
      <w:tr w:rsidR="006E5A3F" w:rsidRPr="00D05C87" w14:paraId="44E0FB39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D59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FDC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F27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A9E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225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11E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-value</w:t>
            </w:r>
          </w:p>
        </w:tc>
      </w:tr>
      <w:tr w:rsidR="006E5A3F" w:rsidRPr="00D05C87" w14:paraId="11257A7A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2E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69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90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D6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6E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EB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4E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14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5E-17</w:t>
            </w:r>
          </w:p>
        </w:tc>
      </w:tr>
      <w:tr w:rsidR="006E5A3F" w:rsidRPr="00D05C87" w14:paraId="7F104FDD" w14:textId="77777777" w:rsidTr="001C0306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56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6B4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A4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9E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ACE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E-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55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E-09</w:t>
            </w:r>
          </w:p>
        </w:tc>
      </w:tr>
      <w:tr w:rsidR="006E5A3F" w:rsidRPr="00D05C87" w14:paraId="5557E5AC" w14:textId="77777777" w:rsidTr="001C0306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BD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63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85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cellular proces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5C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0E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09E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9E-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A3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E-07</w:t>
            </w:r>
          </w:p>
        </w:tc>
      </w:tr>
      <w:tr w:rsidR="006E5A3F" w:rsidRPr="00D05C87" w14:paraId="2AD37229" w14:textId="77777777" w:rsidTr="001C0306">
        <w:trPr>
          <w:trHeight w:val="276"/>
          <w:jc w:val="center"/>
        </w:trPr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73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890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61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58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5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01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4E-2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D6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4E-25</w:t>
            </w:r>
          </w:p>
        </w:tc>
      </w:tr>
      <w:tr w:rsidR="006E5A3F" w:rsidRPr="00D05C87" w14:paraId="364B1296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74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73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4FB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44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4B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1F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94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0E-05</w:t>
            </w:r>
          </w:p>
        </w:tc>
      </w:tr>
      <w:tr w:rsidR="006E5A3F" w:rsidRPr="00D05C87" w14:paraId="291EB630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6C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19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17B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6A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76B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2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06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1E-06</w:t>
            </w:r>
          </w:p>
        </w:tc>
      </w:tr>
      <w:tr w:rsidR="006E5A3F" w:rsidRPr="00D05C87" w14:paraId="0A019ED2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91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766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83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63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DAF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DBF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37</w:t>
            </w:r>
          </w:p>
        </w:tc>
      </w:tr>
      <w:tr w:rsidR="006E5A3F" w:rsidRPr="00D05C87" w14:paraId="7A6C6C1C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91D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22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DB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chem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1DB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49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4CD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7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47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2E-12</w:t>
            </w:r>
          </w:p>
        </w:tc>
      </w:tr>
      <w:tr w:rsidR="006E5A3F" w:rsidRPr="00D05C87" w14:paraId="7887009C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5A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9A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FAC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5D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47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0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2A1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5E-09</w:t>
            </w:r>
          </w:p>
        </w:tc>
      </w:tr>
      <w:tr w:rsidR="006E5A3F" w:rsidRPr="00D05C87" w14:paraId="58872E86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4BD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77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64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DC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6CC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86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5E-07</w:t>
            </w:r>
          </w:p>
        </w:tc>
      </w:tr>
      <w:tr w:rsidR="006E5A3F" w:rsidRPr="00D05C87" w14:paraId="14BB94FE" w14:textId="77777777" w:rsidTr="005E0D43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A9F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25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A8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C5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92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BF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E-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81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8E-06</w:t>
            </w:r>
          </w:p>
        </w:tc>
      </w:tr>
      <w:tr w:rsidR="006E5A3F" w:rsidRPr="00D05C87" w14:paraId="5C63E61B" w14:textId="77777777" w:rsidTr="005E0D43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956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CAE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2AB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E74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7F9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1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32B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0E-09</w:t>
            </w:r>
          </w:p>
        </w:tc>
      </w:tr>
      <w:tr w:rsidR="006E5A3F" w:rsidRPr="00D05C87" w14:paraId="39E6CFED" w14:textId="77777777" w:rsidTr="005E0D43">
        <w:trPr>
          <w:trHeight w:val="276"/>
          <w:jc w:val="center"/>
        </w:trPr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03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31224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34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insic component of membran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5F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FA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D2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E-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61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1E-06</w:t>
            </w:r>
          </w:p>
        </w:tc>
      </w:tr>
      <w:tr w:rsidR="006E5A3F" w:rsidRPr="00D05C87" w14:paraId="16ADE20B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55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649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CE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oreductase activit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6C4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10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C4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4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45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7E-14</w:t>
            </w:r>
          </w:p>
        </w:tc>
      </w:tr>
      <w:tr w:rsidR="006E5A3F" w:rsidRPr="00D05C87" w14:paraId="11BD51A1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CF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43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A5E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oacid metabolic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F6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C35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126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B2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5E-10</w:t>
            </w:r>
          </w:p>
        </w:tc>
      </w:tr>
      <w:tr w:rsidR="006E5A3F" w:rsidRPr="00D05C87" w14:paraId="1BE68000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90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08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31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acid metabolic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16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42E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C3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99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5E-10</w:t>
            </w:r>
          </w:p>
        </w:tc>
      </w:tr>
      <w:tr w:rsidR="006E5A3F" w:rsidRPr="00D05C87" w14:paraId="2465D540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F4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A83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FF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15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6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26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E-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329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4E-05</w:t>
            </w:r>
          </w:p>
        </w:tc>
      </w:tr>
      <w:tr w:rsidR="006E5A3F" w:rsidRPr="00D05C87" w14:paraId="18B47BC1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E8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752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FC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xylic acid metabolic proces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68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91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AE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2E-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BD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E-09</w:t>
            </w:r>
          </w:p>
        </w:tc>
      </w:tr>
      <w:tr w:rsidR="006E5A3F" w:rsidRPr="00D05C87" w14:paraId="55E6E727" w14:textId="77777777" w:rsidTr="00BB7C89">
        <w:trPr>
          <w:trHeight w:val="276"/>
          <w:jc w:val="center"/>
        </w:trPr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FA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0033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6B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organic substance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6E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F6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02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3E-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37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9E-05</w:t>
            </w:r>
          </w:p>
        </w:tc>
      </w:tr>
      <w:tr w:rsidR="006E5A3F" w:rsidRPr="00D05C87" w14:paraId="189F5FE3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ADB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1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2A8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biosynthetic proces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8B1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B9D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E69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8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0FF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5E-10</w:t>
            </w:r>
          </w:p>
        </w:tc>
      </w:tr>
      <w:tr w:rsidR="006E5A3F" w:rsidRPr="00D05C87" w14:paraId="1982C1F1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4E6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file 1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F9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CAB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1F07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2064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5CB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5A3F" w:rsidRPr="00D05C87" w14:paraId="7026E07A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022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916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DFF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A04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C1A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C35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-value</w:t>
            </w:r>
          </w:p>
        </w:tc>
      </w:tr>
      <w:tr w:rsidR="006E5A3F" w:rsidRPr="00D05C87" w14:paraId="2201FBD3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14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68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1D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814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1E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5E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37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3E-25</w:t>
            </w:r>
          </w:p>
        </w:tc>
      </w:tr>
      <w:tr w:rsidR="006E5A3F" w:rsidRPr="00D05C87" w14:paraId="5CACD3DE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09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22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19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chem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678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7F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DC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6E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BBF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5E-22</w:t>
            </w:r>
          </w:p>
        </w:tc>
      </w:tr>
      <w:tr w:rsidR="006E5A3F" w:rsidRPr="00D05C87" w14:paraId="736C4731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85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592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CD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A6B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CCC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3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844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6E-19</w:t>
            </w:r>
          </w:p>
        </w:tc>
      </w:tr>
      <w:tr w:rsidR="006E5A3F" w:rsidRPr="00D05C87" w14:paraId="5116F049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8A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CA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C0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54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79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8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50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E-09</w:t>
            </w:r>
          </w:p>
        </w:tc>
      </w:tr>
      <w:tr w:rsidR="006E5A3F" w:rsidRPr="00D05C87" w14:paraId="078F00D5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057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0033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D9F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organic substa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31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1D2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E3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E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9AB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E-24</w:t>
            </w:r>
          </w:p>
        </w:tc>
      </w:tr>
      <w:tr w:rsidR="006E5A3F" w:rsidRPr="00D05C87" w14:paraId="41EC7083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997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128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DB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DF4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9E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87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1E-12</w:t>
            </w:r>
          </w:p>
        </w:tc>
      </w:tr>
      <w:tr w:rsidR="006E5A3F" w:rsidRPr="00D05C87" w14:paraId="3FABFEC1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27F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29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D54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B6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28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C3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4E-10</w:t>
            </w:r>
          </w:p>
        </w:tc>
      </w:tr>
      <w:tr w:rsidR="006E5A3F" w:rsidRPr="00D05C87" w14:paraId="267C6893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6D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A1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2E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99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7C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E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04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0E-29</w:t>
            </w:r>
          </w:p>
        </w:tc>
      </w:tr>
      <w:tr w:rsidR="006E5A3F" w:rsidRPr="00D05C87" w14:paraId="433F65EF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85A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EA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A7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98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D00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6D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E-16</w:t>
            </w:r>
          </w:p>
        </w:tc>
      </w:tr>
      <w:tr w:rsidR="006E5A3F" w:rsidRPr="00D05C87" w14:paraId="4B0A8D88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72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23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61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C97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E42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2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A6E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5E-14</w:t>
            </w:r>
          </w:p>
        </w:tc>
      </w:tr>
      <w:tr w:rsidR="006E5A3F" w:rsidRPr="00D05C87" w14:paraId="5808387C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00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6DC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B9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ED3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64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3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4F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2E-16</w:t>
            </w:r>
          </w:p>
        </w:tc>
      </w:tr>
      <w:tr w:rsidR="006E5A3F" w:rsidRPr="00D05C87" w14:paraId="464E0B56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9C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38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888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92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040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59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2E-16</w:t>
            </w:r>
          </w:p>
        </w:tc>
      </w:tr>
      <w:tr w:rsidR="006E5A3F" w:rsidRPr="00D05C87" w14:paraId="1BDC45E6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3A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963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 organism signal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815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F47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71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5F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2E-16</w:t>
            </w:r>
          </w:p>
        </w:tc>
      </w:tr>
      <w:tr w:rsidR="006E5A3F" w:rsidRPr="00D05C87" w14:paraId="321F5D15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4F5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0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F3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lti-organism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EF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C2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64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402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E-16</w:t>
            </w:r>
          </w:p>
        </w:tc>
      </w:tr>
      <w:tr w:rsidR="006E5A3F" w:rsidRPr="00D05C87" w14:paraId="3E7A4B26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AF9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203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78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25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61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4E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76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3E-20</w:t>
            </w:r>
          </w:p>
        </w:tc>
      </w:tr>
      <w:tr w:rsidR="006E5A3F" w:rsidRPr="00D05C87" w14:paraId="2823DFC1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4C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0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C2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sponse to </w:t>
            </w:r>
            <w:proofErr w:type="gramStart"/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0B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42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F0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E1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E-19</w:t>
            </w:r>
          </w:p>
        </w:tc>
      </w:tr>
      <w:tr w:rsidR="006E5A3F" w:rsidRPr="00D05C87" w14:paraId="3AF95C37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AB3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20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DA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xternal biotic stimul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1D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ED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A8B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2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F83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3E-19</w:t>
            </w:r>
          </w:p>
        </w:tc>
      </w:tr>
      <w:tr w:rsidR="006E5A3F" w:rsidRPr="00D05C87" w14:paraId="3F1DC206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805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10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370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acid chemic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4AC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823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749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7AF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3E-11</w:t>
            </w:r>
          </w:p>
        </w:tc>
      </w:tr>
      <w:tr w:rsidR="006E5A3F" w:rsidRPr="00D05C87" w14:paraId="52A754F5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2D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698</w:t>
            </w:r>
          </w:p>
        </w:tc>
        <w:tc>
          <w:tcPr>
            <w:tcW w:w="2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43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nitrogen compound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AE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D9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55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5E-3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E9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0E-36</w:t>
            </w:r>
          </w:p>
        </w:tc>
      </w:tr>
      <w:tr w:rsidR="006E5A3F" w:rsidRPr="00D05C87" w14:paraId="083E305D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2FB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024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65B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organonitrogen compou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E14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BC9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8A4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9E-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6E7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9E-49</w:t>
            </w:r>
          </w:p>
        </w:tc>
      </w:tr>
      <w:tr w:rsidR="006E5A3F" w:rsidRPr="00D05C87" w14:paraId="0C7D3A0C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24C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file1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4C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EDE6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435C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9BE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1A3" w14:textId="77777777" w:rsidR="006E5A3F" w:rsidRPr="00D05C87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5A3F" w:rsidRPr="00D05C87" w14:paraId="5C981CE0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8D5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182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3A7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789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FE4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71B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-value</w:t>
            </w:r>
          </w:p>
        </w:tc>
      </w:tr>
      <w:tr w:rsidR="006E5A3F" w:rsidRPr="00D05C87" w14:paraId="2AC75C5B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69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73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302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ADA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613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A3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AB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1E-05</w:t>
            </w:r>
          </w:p>
        </w:tc>
      </w:tr>
      <w:tr w:rsidR="006E5A3F" w:rsidRPr="00D05C87" w14:paraId="73604CE2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70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4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B47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ic part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03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A30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4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F45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1E-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12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E-05</w:t>
            </w:r>
          </w:p>
        </w:tc>
      </w:tr>
      <w:tr w:rsidR="006E5A3F" w:rsidRPr="00D05C87" w14:paraId="2A9F08AA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F2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876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82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B4B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6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0C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1E-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4E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6E-06</w:t>
            </w:r>
          </w:p>
        </w:tc>
      </w:tr>
      <w:tr w:rsidR="006E5A3F" w:rsidRPr="00D05C87" w14:paraId="51B7C6CD" w14:textId="77777777" w:rsidTr="00BB7C89">
        <w:trPr>
          <w:trHeight w:val="276"/>
          <w:jc w:val="center"/>
        </w:trPr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29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22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97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elle part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258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49F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6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83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E-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9CC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49</w:t>
            </w:r>
          </w:p>
        </w:tc>
      </w:tr>
      <w:tr w:rsidR="006E5A3F" w:rsidRPr="00D05C87" w14:paraId="6354FBF1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830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16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CA1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on bind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3FB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47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05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FD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44</w:t>
            </w:r>
          </w:p>
        </w:tc>
      </w:tr>
      <w:tr w:rsidR="006E5A3F" w:rsidRPr="00D05C87" w14:paraId="4C56E35A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3A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16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51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ion bind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C0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F7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CAA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20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32</w:t>
            </w:r>
          </w:p>
        </w:tc>
      </w:tr>
      <w:tr w:rsidR="006E5A3F" w:rsidRPr="00D05C87" w14:paraId="2655CCA9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BF0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2B8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acellular organelle par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D3A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FF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4F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4F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3E-05</w:t>
            </w:r>
          </w:p>
        </w:tc>
      </w:tr>
      <w:tr w:rsidR="006E5A3F" w:rsidRPr="00D05C87" w14:paraId="3784E75B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59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35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7AC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 par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45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FD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039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034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6E-07</w:t>
            </w:r>
          </w:p>
        </w:tc>
      </w:tr>
      <w:tr w:rsidR="006E5A3F" w:rsidRPr="00D05C87" w14:paraId="44305708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DC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15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929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A7D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BBC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3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9C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2E-06</w:t>
            </w:r>
          </w:p>
        </w:tc>
      </w:tr>
      <w:tr w:rsidR="006E5A3F" w:rsidRPr="00D05C87" w14:paraId="63403321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4F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9C8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724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177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10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EB5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0E-05</w:t>
            </w:r>
          </w:p>
        </w:tc>
      </w:tr>
      <w:tr w:rsidR="006E5A3F" w:rsidRPr="00D05C87" w14:paraId="706660F2" w14:textId="77777777" w:rsidTr="005E0D43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3C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34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77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loroplast part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36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5E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820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E-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4E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E-09</w:t>
            </w:r>
          </w:p>
        </w:tc>
      </w:tr>
      <w:tr w:rsidR="006E5A3F" w:rsidRPr="00D05C87" w14:paraId="6881A226" w14:textId="77777777" w:rsidTr="005E0D43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271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0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5F7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79E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523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D43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6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984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E-09</w:t>
            </w:r>
          </w:p>
        </w:tc>
      </w:tr>
      <w:tr w:rsidR="006E5A3F" w:rsidRPr="00D05C87" w14:paraId="3FD36E60" w14:textId="77777777" w:rsidTr="005E0D43">
        <w:trPr>
          <w:trHeight w:val="276"/>
          <w:jc w:val="center"/>
        </w:trPr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7B2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0557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42F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F4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534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0F5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E-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45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E-06</w:t>
            </w:r>
          </w:p>
        </w:tc>
      </w:tr>
      <w:tr w:rsidR="006E5A3F" w:rsidRPr="00D05C87" w14:paraId="33B94CC3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38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83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26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molecule biosynthetic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1C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80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F3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E6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4</w:t>
            </w:r>
          </w:p>
        </w:tc>
      </w:tr>
      <w:tr w:rsidR="006E5A3F" w:rsidRPr="00D05C87" w14:paraId="68C87A53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B02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84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6F4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90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02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AE3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E-06</w:t>
            </w:r>
          </w:p>
        </w:tc>
      </w:tr>
      <w:tr w:rsidR="006E5A3F" w:rsidRPr="00D05C87" w14:paraId="01D4E9A0" w14:textId="77777777" w:rsidTr="00050D21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624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6053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3D0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acid biosynthetic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93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E3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0BD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84B6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63</w:t>
            </w:r>
          </w:p>
        </w:tc>
      </w:tr>
      <w:tr w:rsidR="006E5A3F" w:rsidRPr="00D05C87" w14:paraId="30A37620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8BE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394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50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xylic acid biosynthetic proces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1BD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18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D3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3E-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20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63</w:t>
            </w:r>
          </w:p>
        </w:tc>
      </w:tr>
      <w:tr w:rsidR="006E5A3F" w:rsidRPr="00D05C87" w14:paraId="5A575AA1" w14:textId="77777777" w:rsidTr="00BB7C89">
        <w:trPr>
          <w:trHeight w:val="276"/>
          <w:jc w:val="center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A3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790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897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compound metabolic proces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B28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097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007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2E-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FAD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94</w:t>
            </w:r>
          </w:p>
        </w:tc>
      </w:tr>
      <w:tr w:rsidR="006E5A3F" w:rsidRPr="00D05C87" w14:paraId="3F668FF4" w14:textId="77777777" w:rsidTr="00BB7C89">
        <w:trPr>
          <w:trHeight w:val="276"/>
          <w:jc w:val="center"/>
        </w:trPr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FBB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906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62B2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trapyrrole binding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08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DC3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FD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5E-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F8A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5</w:t>
            </w:r>
          </w:p>
        </w:tc>
      </w:tr>
      <w:tr w:rsidR="006E5A3F" w:rsidRPr="00D05C87" w14:paraId="0CD9364C" w14:textId="77777777" w:rsidTr="00050D21">
        <w:trPr>
          <w:trHeight w:val="28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6B91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7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710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compound biosynthetic proces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84E5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0D1F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467C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2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F649" w14:textId="77777777" w:rsidR="006E5A3F" w:rsidRPr="00D05C87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05C8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63</w:t>
            </w:r>
          </w:p>
        </w:tc>
      </w:tr>
    </w:tbl>
    <w:p w14:paraId="0404CB0B" w14:textId="77777777" w:rsidR="006E5A3F" w:rsidRPr="008C60F3" w:rsidRDefault="006E5A3F" w:rsidP="006E5A3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Note: </w:t>
      </w:r>
      <w:r w:rsidRPr="008C60F3">
        <w:rPr>
          <w:rFonts w:ascii="Times New Roman" w:hAnsi="Times New Roman" w:cs="Times New Roman"/>
          <w:sz w:val="15"/>
          <w:szCs w:val="15"/>
        </w:rPr>
        <w:t>Only showed the top 20 GO</w:t>
      </w:r>
      <w:r>
        <w:rPr>
          <w:rFonts w:ascii="Times New Roman" w:hAnsi="Times New Roman" w:cs="Times New Roman"/>
          <w:sz w:val="15"/>
          <w:szCs w:val="15"/>
        </w:rPr>
        <w:t>-terms</w:t>
      </w:r>
      <w:r w:rsidRPr="008C60F3">
        <w:rPr>
          <w:rFonts w:ascii="Times New Roman" w:hAnsi="Times New Roman" w:cs="Times New Roman"/>
          <w:sz w:val="15"/>
          <w:szCs w:val="15"/>
        </w:rPr>
        <w:t xml:space="preserve"> of each profile in this table.</w:t>
      </w:r>
    </w:p>
    <w:p w14:paraId="46EE18C5" w14:textId="77777777" w:rsidR="006E5A3F" w:rsidRPr="00BB7C89" w:rsidRDefault="006E5A3F" w:rsidP="006E5A3F">
      <w:pPr>
        <w:rPr>
          <w:rFonts w:ascii="Times New Roman" w:hAnsi="Times New Roman" w:cs="Times New Roman"/>
          <w:szCs w:val="21"/>
        </w:rPr>
      </w:pPr>
    </w:p>
    <w:p w14:paraId="2737C071" w14:textId="77777777" w:rsidR="006E5A3F" w:rsidRPr="00BB7C89" w:rsidRDefault="006E5A3F" w:rsidP="006E5A3F">
      <w:pPr>
        <w:rPr>
          <w:rFonts w:ascii="Times New Roman" w:hAnsi="Times New Roman" w:cs="Times New Roman"/>
          <w:szCs w:val="21"/>
          <w:highlight w:val="yellow"/>
        </w:rPr>
      </w:pPr>
      <w:bookmarkStart w:id="5" w:name="_Hlk84034041"/>
    </w:p>
    <w:p w14:paraId="20DE7EC7" w14:textId="77777777" w:rsidR="006E5A3F" w:rsidRPr="00FA04EF" w:rsidRDefault="006E5A3F" w:rsidP="006E5A3F">
      <w:pPr>
        <w:rPr>
          <w:rFonts w:ascii="Times New Roman" w:hAnsi="Times New Roman" w:cs="Times New Roman"/>
          <w:szCs w:val="21"/>
        </w:rPr>
      </w:pPr>
      <w:r w:rsidRPr="005E0D43">
        <w:rPr>
          <w:rFonts w:ascii="Times New Roman" w:hAnsi="Times New Roman" w:cs="Times New Roman"/>
          <w:szCs w:val="21"/>
        </w:rPr>
        <w:t>Table S6 DEGs of ‘WL326GZ’ in top 3 profiles enriched in the GO terms</w:t>
      </w:r>
      <w:bookmarkEnd w:id="5"/>
      <w:r w:rsidRPr="005E0D43">
        <w:rPr>
          <w:rFonts w:ascii="Times New Roman" w:hAnsi="Times New Roman" w:cs="Times New Roman"/>
          <w:szCs w:val="21"/>
        </w:rPr>
        <w:t>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000"/>
        <w:gridCol w:w="3239"/>
        <w:gridCol w:w="992"/>
        <w:gridCol w:w="1134"/>
        <w:gridCol w:w="850"/>
        <w:gridCol w:w="1007"/>
      </w:tblGrid>
      <w:tr w:rsidR="006E5A3F" w:rsidRPr="000F3B02" w14:paraId="5E9884A6" w14:textId="77777777" w:rsidTr="00050D21">
        <w:trPr>
          <w:trHeight w:val="276"/>
          <w:jc w:val="center"/>
        </w:trPr>
        <w:tc>
          <w:tcPr>
            <w:tcW w:w="82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255F6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file 18</w:t>
            </w:r>
          </w:p>
        </w:tc>
      </w:tr>
      <w:tr w:rsidR="006E5A3F" w:rsidRPr="000F3B02" w14:paraId="358471EB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BCA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3A0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D7B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1B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737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56D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-value</w:t>
            </w:r>
          </w:p>
        </w:tc>
      </w:tr>
      <w:tr w:rsidR="006E5A3F" w:rsidRPr="000F3B02" w14:paraId="3559922B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41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0C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C0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B74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FF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E-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CA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4E-28</w:t>
            </w:r>
          </w:p>
        </w:tc>
      </w:tr>
      <w:tr w:rsidR="006E5A3F" w:rsidRPr="000F3B02" w14:paraId="74770560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D5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500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3E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logical 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7F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45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1A8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4E-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5C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0E-09</w:t>
            </w:r>
          </w:p>
        </w:tc>
      </w:tr>
      <w:tr w:rsidR="006E5A3F" w:rsidRPr="000F3B02" w14:paraId="02B0318E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C0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22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674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chem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CD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F6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C5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E-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6F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E-29</w:t>
            </w:r>
          </w:p>
        </w:tc>
      </w:tr>
      <w:tr w:rsidR="006E5A3F" w:rsidRPr="000F3B02" w14:paraId="5523BAD7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8E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8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26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iological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99D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9D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A3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9E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80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0E-10</w:t>
            </w:r>
          </w:p>
        </w:tc>
      </w:tr>
      <w:tr w:rsidR="006E5A3F" w:rsidRPr="000F3B02" w14:paraId="42CCA20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BEB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E6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AD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7B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C0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E-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C1A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1E-22</w:t>
            </w:r>
          </w:p>
        </w:tc>
      </w:tr>
      <w:tr w:rsidR="006E5A3F" w:rsidRPr="000F3B02" w14:paraId="283853F6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73C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003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57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organic sub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79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E4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19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4E-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ED5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E-38</w:t>
            </w:r>
          </w:p>
        </w:tc>
      </w:tr>
      <w:tr w:rsidR="006E5A3F" w:rsidRPr="000F3B02" w14:paraId="35E8532A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C0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3A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9EF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14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36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3E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B41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8E-10</w:t>
            </w:r>
          </w:p>
        </w:tc>
      </w:tr>
      <w:tr w:rsidR="006E5A3F" w:rsidRPr="000F3B02" w14:paraId="770EEEFB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68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765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59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11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3CF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E-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CE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5E-42</w:t>
            </w:r>
          </w:p>
        </w:tc>
      </w:tr>
      <w:tr w:rsidR="006E5A3F" w:rsidRPr="000F3B02" w14:paraId="56391C6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05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41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A6D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00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9C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E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933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3E-13</w:t>
            </w:r>
          </w:p>
        </w:tc>
      </w:tr>
      <w:tr w:rsidR="006E5A3F" w:rsidRPr="000F3B02" w14:paraId="047AEBEC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FF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9D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A01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8F2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5A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0E-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8F9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9E-20</w:t>
            </w:r>
          </w:p>
        </w:tc>
      </w:tr>
      <w:tr w:rsidR="006E5A3F" w:rsidRPr="000F3B02" w14:paraId="5A7D038F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75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D0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0F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3FC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FAB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8E-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35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1E-19</w:t>
            </w:r>
          </w:p>
        </w:tc>
      </w:tr>
      <w:tr w:rsidR="006E5A3F" w:rsidRPr="000F3B02" w14:paraId="598962F7" w14:textId="77777777" w:rsidTr="005E0D43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A7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D5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D2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805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6C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E-1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7E7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1E-09</w:t>
            </w:r>
          </w:p>
        </w:tc>
      </w:tr>
      <w:tr w:rsidR="006E5A3F" w:rsidRPr="000F3B02" w14:paraId="0538D085" w14:textId="77777777" w:rsidTr="005E0D43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A9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0CD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8B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4F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AC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E-2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012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E-18</w:t>
            </w:r>
          </w:p>
        </w:tc>
      </w:tr>
      <w:tr w:rsidR="006E5A3F" w:rsidRPr="000F3B02" w14:paraId="28436CDC" w14:textId="77777777" w:rsidTr="005E0D43">
        <w:trPr>
          <w:trHeight w:val="276"/>
          <w:jc w:val="center"/>
        </w:trPr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3D5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3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B68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376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0BC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14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1E-20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618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E-18</w:t>
            </w:r>
          </w:p>
        </w:tc>
      </w:tr>
      <w:tr w:rsidR="006E5A3F" w:rsidRPr="000F3B02" w14:paraId="0D0C394E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EE3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99F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 organism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E0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30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D19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1E-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BEC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E-18</w:t>
            </w:r>
          </w:p>
        </w:tc>
      </w:tr>
      <w:tr w:rsidR="006E5A3F" w:rsidRPr="000F3B02" w14:paraId="7D54D98B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AB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0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B65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lti-organism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40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182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1B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E-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243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2E-16</w:t>
            </w:r>
          </w:p>
        </w:tc>
      </w:tr>
      <w:tr w:rsidR="006E5A3F" w:rsidRPr="000F3B02" w14:paraId="47B1E920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70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20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2C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xternal biotic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1D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921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EB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0E-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E07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1E-19</w:t>
            </w:r>
          </w:p>
        </w:tc>
      </w:tr>
      <w:tr w:rsidR="006E5A3F" w:rsidRPr="000F3B02" w14:paraId="27100E8D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28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FAF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8B7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DD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D6B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E-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831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1E-19</w:t>
            </w:r>
          </w:p>
        </w:tc>
      </w:tr>
      <w:tr w:rsidR="006E5A3F" w:rsidRPr="000F3B02" w14:paraId="4640DB38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5D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0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36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sponse to </w:t>
            </w:r>
            <w:proofErr w:type="gram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9C2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77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98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E-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758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1E-19</w:t>
            </w:r>
          </w:p>
        </w:tc>
      </w:tr>
      <w:tr w:rsidR="006E5A3F" w:rsidRPr="000F3B02" w14:paraId="765BE736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F5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69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67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nitrogen comp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735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69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25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7E-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CE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1E-47</w:t>
            </w:r>
          </w:p>
        </w:tc>
      </w:tr>
      <w:tr w:rsidR="006E5A3F" w:rsidRPr="000F3B02" w14:paraId="715C9D19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FAA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725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C92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horm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0FD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99E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E56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2E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6A4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E-15</w:t>
            </w:r>
          </w:p>
        </w:tc>
      </w:tr>
      <w:tr w:rsidR="006E5A3F" w:rsidRPr="000F3B02" w14:paraId="59F384DE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C59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file 1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EEE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F00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FC4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7F5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F41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5A3F" w:rsidRPr="000F3B02" w14:paraId="49C2BD2A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13D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D4C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CC0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E3B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D68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52C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-value</w:t>
            </w:r>
          </w:p>
        </w:tc>
      </w:tr>
      <w:tr w:rsidR="006E5A3F" w:rsidRPr="000F3B02" w14:paraId="6264B75F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D6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7E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A7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84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1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DC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9E-25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3F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E-22</w:t>
            </w:r>
          </w:p>
        </w:tc>
      </w:tr>
      <w:tr w:rsidR="006E5A3F" w:rsidRPr="000F3B02" w14:paraId="195627C9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980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500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FD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logical 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EC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446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0F0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3E-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00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08</w:t>
            </w:r>
          </w:p>
        </w:tc>
      </w:tr>
      <w:tr w:rsidR="006E5A3F" w:rsidRPr="000F3B02" w14:paraId="3DE6CAC7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FDF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8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20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iological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3E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86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8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2E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4E-08</w:t>
            </w:r>
          </w:p>
        </w:tc>
      </w:tr>
      <w:tr w:rsidR="006E5A3F" w:rsidRPr="000F3B02" w14:paraId="67E4C6F9" w14:textId="77777777" w:rsidTr="005E0D43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EB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96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FEF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licylic acid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EB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93E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86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8E-2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22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E-22</w:t>
            </w:r>
          </w:p>
        </w:tc>
      </w:tr>
      <w:tr w:rsidR="006E5A3F" w:rsidRPr="000F3B02" w14:paraId="2CCEF497" w14:textId="77777777" w:rsidTr="005E0D43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3D9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221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6CE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chemic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BA1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1A1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AE8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E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6AC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0E-17</w:t>
            </w:r>
          </w:p>
        </w:tc>
      </w:tr>
      <w:tr w:rsidR="006E5A3F" w:rsidRPr="000F3B02" w14:paraId="4A24AF40" w14:textId="77777777" w:rsidTr="005E0D43">
        <w:trPr>
          <w:trHeight w:val="276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35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06950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338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168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8B1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A5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8E-1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B2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E-16</w:t>
            </w:r>
          </w:p>
        </w:tc>
      </w:tr>
      <w:tr w:rsidR="006E5A3F" w:rsidRPr="000F3B02" w14:paraId="1AE49FC7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31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9E2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783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05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C3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E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7C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E-10</w:t>
            </w:r>
          </w:p>
        </w:tc>
      </w:tr>
      <w:tr w:rsidR="006E5A3F" w:rsidRPr="000F3B02" w14:paraId="12C7ABC4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50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003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5B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organic sub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20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54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A1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7E-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E1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0E-19</w:t>
            </w:r>
          </w:p>
        </w:tc>
      </w:tr>
      <w:tr w:rsidR="006E5A3F" w:rsidRPr="000F3B02" w14:paraId="63CB7354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A6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E6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E51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C05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44F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E-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612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E-30</w:t>
            </w:r>
          </w:p>
        </w:tc>
      </w:tr>
      <w:tr w:rsidR="006E5A3F" w:rsidRPr="000F3B02" w14:paraId="4A7A4CC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D0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A5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CB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2F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EA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4E-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03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6E-18</w:t>
            </w:r>
          </w:p>
        </w:tc>
      </w:tr>
      <w:tr w:rsidR="006E5A3F" w:rsidRPr="000F3B02" w14:paraId="6DE9A664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03A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C83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98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AE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13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2E-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3F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3E-10</w:t>
            </w:r>
          </w:p>
        </w:tc>
      </w:tr>
      <w:tr w:rsidR="006E5A3F" w:rsidRPr="000F3B02" w14:paraId="7B9163D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27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EB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27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2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72A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E-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EA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7E-20</w:t>
            </w:r>
          </w:p>
        </w:tc>
      </w:tr>
      <w:tr w:rsidR="006E5A3F" w:rsidRPr="000F3B02" w14:paraId="2F80D510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E6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2B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F00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DB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8F7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E-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5D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7E-20</w:t>
            </w:r>
          </w:p>
        </w:tc>
      </w:tr>
      <w:tr w:rsidR="006E5A3F" w:rsidRPr="000F3B02" w14:paraId="2742BB2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A9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DE5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 organism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F2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BB4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518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E-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7D1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7E-20</w:t>
            </w:r>
          </w:p>
        </w:tc>
      </w:tr>
      <w:tr w:rsidR="006E5A3F" w:rsidRPr="000F3B02" w14:paraId="024FF3AE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4CB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CCE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1A7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7C8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D3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2E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761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6E-13</w:t>
            </w:r>
          </w:p>
        </w:tc>
      </w:tr>
      <w:tr w:rsidR="006E5A3F" w:rsidRPr="000F3B02" w14:paraId="64441FE7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61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46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C2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protein modification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6D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8F0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13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8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349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7E-05</w:t>
            </w:r>
          </w:p>
        </w:tc>
      </w:tr>
      <w:tr w:rsidR="006E5A3F" w:rsidRPr="000F3B02" w14:paraId="5274D28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D0B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621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04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modification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B2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3CC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543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4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E63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3E-05</w:t>
            </w:r>
          </w:p>
        </w:tc>
      </w:tr>
      <w:tr w:rsidR="006E5A3F" w:rsidRPr="000F3B02" w14:paraId="3D4E38B3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27A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70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551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sponse to </w:t>
            </w:r>
            <w:proofErr w:type="gram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0CE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C09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7C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E-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25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3E-12</w:t>
            </w:r>
          </w:p>
        </w:tc>
      </w:tr>
      <w:tr w:rsidR="006E5A3F" w:rsidRPr="000F3B02" w14:paraId="1B3473A1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6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10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22A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acid chem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81E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D8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45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6E-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FC8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8E-12</w:t>
            </w:r>
          </w:p>
        </w:tc>
      </w:tr>
      <w:tr w:rsidR="006E5A3F" w:rsidRPr="000F3B02" w14:paraId="57FFE08B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9DF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207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C23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external biotic stimul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1F6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C28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DA1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4E-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43E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E-11</w:t>
            </w:r>
          </w:p>
        </w:tc>
      </w:tr>
      <w:tr w:rsidR="006E5A3F" w:rsidRPr="000F3B02" w14:paraId="086341D8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19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file 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9A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A4C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765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D2BE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D95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5A3F" w:rsidRPr="000F3B02" w14:paraId="5EB688AA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B9D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88C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C1F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DBE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EB38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81D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-value</w:t>
            </w:r>
          </w:p>
        </w:tc>
      </w:tr>
      <w:tr w:rsidR="006E5A3F" w:rsidRPr="000F3B02" w14:paraId="13196D39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C1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70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362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substanc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518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59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3C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5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6B0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26</w:t>
            </w:r>
          </w:p>
        </w:tc>
      </w:tr>
      <w:tr w:rsidR="006E5A3F" w:rsidRPr="000F3B02" w14:paraId="3C0AB032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F09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3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BE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CB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C4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172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8C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E-05</w:t>
            </w:r>
          </w:p>
        </w:tc>
      </w:tr>
      <w:tr w:rsidR="006E5A3F" w:rsidRPr="000F3B02" w14:paraId="5FEE4E43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523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6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0E7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cellula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3C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12A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4F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3E-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0E5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E-05</w:t>
            </w:r>
          </w:p>
        </w:tc>
      </w:tr>
      <w:tr w:rsidR="006E5A3F" w:rsidRPr="000F3B02" w14:paraId="0CC076B7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9B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73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CD9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D05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87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5A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5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B33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0E-05</w:t>
            </w:r>
          </w:p>
        </w:tc>
      </w:tr>
      <w:tr w:rsidR="006E5A3F" w:rsidRPr="000F3B02" w14:paraId="2908D96F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F84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B8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ic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638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C9F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6A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FE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3E-05</w:t>
            </w:r>
          </w:p>
        </w:tc>
      </w:tr>
      <w:tr w:rsidR="006E5A3F" w:rsidRPr="000F3B02" w14:paraId="5259CB69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75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AD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92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970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2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0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7C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1E-05</w:t>
            </w:r>
          </w:p>
        </w:tc>
      </w:tr>
      <w:tr w:rsidR="006E5A3F" w:rsidRPr="000F3B02" w14:paraId="0CCA8657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4DF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05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56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10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1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FB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5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11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08</w:t>
            </w:r>
          </w:p>
        </w:tc>
      </w:tr>
      <w:tr w:rsidR="006E5A3F" w:rsidRPr="000F3B02" w14:paraId="3015CDD6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B4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57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75E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substance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F0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B9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3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4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C2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05</w:t>
            </w:r>
          </w:p>
        </w:tc>
      </w:tr>
      <w:tr w:rsidR="006E5A3F" w:rsidRPr="000F3B02" w14:paraId="6699A0BD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7D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FC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357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81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3A7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8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AB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E-07</w:t>
            </w:r>
          </w:p>
        </w:tc>
      </w:tr>
      <w:tr w:rsidR="006E5A3F" w:rsidRPr="000F3B02" w14:paraId="64D90FF7" w14:textId="77777777" w:rsidTr="00BB7C89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86B1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22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676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elle pa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E0C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8CE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619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4E-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D33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18</w:t>
            </w:r>
          </w:p>
        </w:tc>
      </w:tr>
      <w:tr w:rsidR="006E5A3F" w:rsidRPr="000F3B02" w14:paraId="18EB2E5B" w14:textId="77777777" w:rsidTr="00BB7C89">
        <w:trPr>
          <w:trHeight w:val="276"/>
          <w:jc w:val="center"/>
        </w:trPr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63E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15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514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2C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6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11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2E-1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320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4E-08</w:t>
            </w:r>
          </w:p>
        </w:tc>
      </w:tr>
      <w:tr w:rsidR="006E5A3F" w:rsidRPr="000F3B02" w14:paraId="1AC4F4B0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D8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23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381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tablishment of loc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E9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04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A24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2E-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F9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24</w:t>
            </w:r>
          </w:p>
        </w:tc>
      </w:tr>
      <w:tr w:rsidR="006E5A3F" w:rsidRPr="000F3B02" w14:paraId="7DD246BA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13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02B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acellular organelle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1B7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666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92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1F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8E-05</w:t>
            </w:r>
          </w:p>
        </w:tc>
      </w:tr>
      <w:tr w:rsidR="006E5A3F" w:rsidRPr="000F3B02" w14:paraId="559D4153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CB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87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0B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78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06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9E-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8BF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E-05</w:t>
            </w:r>
          </w:p>
        </w:tc>
      </w:tr>
      <w:tr w:rsidR="006E5A3F" w:rsidRPr="000F3B02" w14:paraId="7546119D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3E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79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9B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orus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58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117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98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E-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A0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24</w:t>
            </w:r>
          </w:p>
        </w:tc>
      </w:tr>
      <w:tr w:rsidR="006E5A3F" w:rsidRPr="000F3B02" w14:paraId="7078EB8F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B10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43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F6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o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507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F01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2A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1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608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2E-05</w:t>
            </w:r>
          </w:p>
        </w:tc>
      </w:tr>
      <w:tr w:rsidR="006E5A3F" w:rsidRPr="000F3B02" w14:paraId="62167B25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DB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08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FD8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15E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57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7EB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5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86C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2E-05</w:t>
            </w:r>
          </w:p>
        </w:tc>
      </w:tr>
      <w:tr w:rsidR="006E5A3F" w:rsidRPr="000F3B02" w14:paraId="0770D50B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CE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75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0F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xyl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32D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85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4E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A9E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E-05</w:t>
            </w:r>
          </w:p>
        </w:tc>
      </w:tr>
      <w:tr w:rsidR="006E5A3F" w:rsidRPr="000F3B02" w14:paraId="0A03943E" w14:textId="77777777" w:rsidTr="00050D21">
        <w:trPr>
          <w:trHeight w:val="27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D7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3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07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D68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01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13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1E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74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3E-09</w:t>
            </w:r>
          </w:p>
        </w:tc>
      </w:tr>
      <w:tr w:rsidR="006E5A3F" w:rsidRPr="000F3B02" w14:paraId="2224E205" w14:textId="77777777" w:rsidTr="00050D21">
        <w:trPr>
          <w:trHeight w:val="288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D54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564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0A7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onitrogen compoun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2C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89B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E68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0E-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B9F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1E-05</w:t>
            </w:r>
          </w:p>
        </w:tc>
      </w:tr>
    </w:tbl>
    <w:p w14:paraId="7BFF9083" w14:textId="77777777" w:rsidR="006E5A3F" w:rsidRPr="00BB7C89" w:rsidRDefault="006E5A3F" w:rsidP="00BB7C89">
      <w:pPr>
        <w:spacing w:line="420" w:lineRule="exact"/>
        <w:rPr>
          <w:rFonts w:ascii="Times New Roman" w:hAnsi="Times New Roman" w:cs="Times New Roman"/>
          <w:szCs w:val="21"/>
        </w:rPr>
      </w:pPr>
      <w:bookmarkStart w:id="6" w:name="_Hlk84034068"/>
    </w:p>
    <w:p w14:paraId="1657E25C" w14:textId="3808ADBF" w:rsidR="006E5A3F" w:rsidRDefault="006E5A3F" w:rsidP="00BB7C89">
      <w:pPr>
        <w:spacing w:line="420" w:lineRule="exact"/>
        <w:rPr>
          <w:rFonts w:ascii="Times New Roman" w:hAnsi="Times New Roman" w:cs="Times New Roman"/>
          <w:szCs w:val="21"/>
        </w:rPr>
      </w:pPr>
    </w:p>
    <w:p w14:paraId="3FFE5752" w14:textId="1B68C3F3" w:rsidR="005E0D43" w:rsidRDefault="005E0D43" w:rsidP="00BB7C89">
      <w:pPr>
        <w:spacing w:line="420" w:lineRule="exact"/>
        <w:rPr>
          <w:rFonts w:ascii="Times New Roman" w:hAnsi="Times New Roman" w:cs="Times New Roman"/>
          <w:szCs w:val="21"/>
        </w:rPr>
      </w:pPr>
    </w:p>
    <w:p w14:paraId="1D320EFB" w14:textId="77777777" w:rsidR="005E0D43" w:rsidRPr="00BB7C89" w:rsidRDefault="005E0D43" w:rsidP="00BB7C89">
      <w:pPr>
        <w:spacing w:line="420" w:lineRule="exact"/>
        <w:rPr>
          <w:rFonts w:ascii="Times New Roman" w:hAnsi="Times New Roman" w:cs="Times New Roman" w:hint="eastAsia"/>
          <w:szCs w:val="21"/>
        </w:rPr>
      </w:pPr>
    </w:p>
    <w:p w14:paraId="4493A522" w14:textId="77777777" w:rsidR="006E5A3F" w:rsidRPr="004B0C40" w:rsidRDefault="006E5A3F" w:rsidP="006E5A3F">
      <w:pPr>
        <w:spacing w:line="420" w:lineRule="exact"/>
        <w:rPr>
          <w:rFonts w:ascii="Times New Roman" w:hAnsi="Times New Roman" w:cs="Times New Roman"/>
        </w:rPr>
      </w:pPr>
      <w:r w:rsidRPr="004B0C40">
        <w:rPr>
          <w:rFonts w:ascii="Times New Roman" w:hAnsi="Times New Roman" w:cs="Times New Roman"/>
        </w:rPr>
        <w:lastRenderedPageBreak/>
        <w:t>Table S7 Gene Ontology enrichment analysis of the two main modules</w:t>
      </w:r>
      <w:bookmarkEnd w:id="6"/>
      <w:r>
        <w:rPr>
          <w:rFonts w:ascii="Times New Roman" w:hAnsi="Times New Roman" w:cs="Times New Roman"/>
        </w:rPr>
        <w:t>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560"/>
        <w:gridCol w:w="2551"/>
        <w:gridCol w:w="992"/>
        <w:gridCol w:w="993"/>
        <w:gridCol w:w="992"/>
        <w:gridCol w:w="992"/>
      </w:tblGrid>
      <w:tr w:rsidR="006E5A3F" w:rsidRPr="000F3B02" w14:paraId="0ADFB709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EEA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6CB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64B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C27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ti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A20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924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value</w:t>
            </w:r>
            <w:proofErr w:type="spellEnd"/>
          </w:p>
        </w:tc>
      </w:tr>
      <w:tr w:rsidR="006E5A3F" w:rsidRPr="000F3B02" w14:paraId="6F042BAA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8B9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rkred</w:t>
            </w:r>
            <w:proofErr w:type="spellEnd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odul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15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3D4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14A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E28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18E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E5A3F" w:rsidRPr="000F3B02" w14:paraId="2E658E34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045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EA9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41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0C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0EC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AD4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E-08</w:t>
            </w:r>
          </w:p>
        </w:tc>
      </w:tr>
      <w:tr w:rsidR="006E5A3F" w:rsidRPr="000F3B02" w14:paraId="3AAC351A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1BF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7EC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cellula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7A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5E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9B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3D9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E-09</w:t>
            </w:r>
          </w:p>
        </w:tc>
      </w:tr>
      <w:tr w:rsidR="006E5A3F" w:rsidRPr="000F3B02" w14:paraId="0BDD5E07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43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70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2D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44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0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0D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E-11</w:t>
            </w:r>
          </w:p>
        </w:tc>
      </w:tr>
      <w:tr w:rsidR="006E5A3F" w:rsidRPr="000F3B02" w14:paraId="40469D04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C7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78B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EF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E8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E7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FBA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5E-06</w:t>
            </w:r>
          </w:p>
        </w:tc>
      </w:tr>
      <w:tr w:rsidR="006E5A3F" w:rsidRPr="000F3B02" w14:paraId="2353DD76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859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AE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ic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D5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9F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A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9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33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7E-13</w:t>
            </w:r>
          </w:p>
        </w:tc>
      </w:tr>
      <w:tr w:rsidR="006E5A3F" w:rsidRPr="000F3B02" w14:paraId="565B52B4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CCD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7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25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E4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4D1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F38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3E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E-11</w:t>
            </w:r>
          </w:p>
        </w:tc>
      </w:tr>
      <w:tr w:rsidR="006E5A3F" w:rsidRPr="000F3B02" w14:paraId="0D4B7460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AD6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62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br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79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18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09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C6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E-09</w:t>
            </w:r>
          </w:p>
        </w:tc>
      </w:tr>
      <w:tr w:rsidR="006E5A3F" w:rsidRPr="000F3B02" w14:paraId="47C88506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FA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2D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elle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A92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25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A6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B2B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9E-15</w:t>
            </w:r>
          </w:p>
        </w:tc>
      </w:tr>
      <w:tr w:rsidR="006E5A3F" w:rsidRPr="000F3B02" w14:paraId="3186BFC5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4A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1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3D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5AE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71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D0C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34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4E-11</w:t>
            </w:r>
          </w:p>
        </w:tc>
      </w:tr>
      <w:tr w:rsidR="006E5A3F" w:rsidRPr="000F3B02" w14:paraId="0B6E9688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C2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2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7D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tablishment of loc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F0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B6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10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01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E-11</w:t>
            </w:r>
          </w:p>
        </w:tc>
      </w:tr>
      <w:tr w:rsidR="006E5A3F" w:rsidRPr="000F3B02" w14:paraId="70410EAC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9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2DE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84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CA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8D2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3A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9E-14</w:t>
            </w:r>
          </w:p>
        </w:tc>
      </w:tr>
      <w:tr w:rsidR="006E5A3F" w:rsidRPr="000F3B02" w14:paraId="2BDB5B18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C9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3DE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18E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E9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36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F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8E-17</w:t>
            </w:r>
          </w:p>
        </w:tc>
      </w:tr>
      <w:tr w:rsidR="006E5A3F" w:rsidRPr="000F3B02" w14:paraId="29BC110E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6B3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2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832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chem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5B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1EF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97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085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8E-05</w:t>
            </w:r>
          </w:p>
        </w:tc>
      </w:tr>
      <w:tr w:rsidR="006E5A3F" w:rsidRPr="000F3B02" w14:paraId="1C4EE187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D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8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B7C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13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D2A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B17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3FC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5E-09</w:t>
            </w:r>
          </w:p>
        </w:tc>
      </w:tr>
      <w:tr w:rsidR="006E5A3F" w:rsidRPr="000F3B02" w14:paraId="55EEB28B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8D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3A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53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35E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8FF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29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E-10</w:t>
            </w:r>
          </w:p>
        </w:tc>
      </w:tr>
      <w:tr w:rsidR="006E5A3F" w:rsidRPr="000F3B02" w14:paraId="48C26EC8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2F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1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DA8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2D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A22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5D2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B3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06</w:t>
            </w:r>
          </w:p>
        </w:tc>
      </w:tr>
      <w:tr w:rsidR="006E5A3F" w:rsidRPr="000F3B02" w14:paraId="250F8C65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8E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CB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acellular organelle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25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33E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1AA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1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A1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E-10</w:t>
            </w:r>
          </w:p>
        </w:tc>
      </w:tr>
      <w:tr w:rsidR="006E5A3F" w:rsidRPr="000F3B02" w14:paraId="1D9CF00E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BAB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25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9E8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loc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72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58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8D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6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62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4E-10</w:t>
            </w:r>
          </w:p>
        </w:tc>
      </w:tr>
      <w:tr w:rsidR="006E5A3F" w:rsidRPr="000F3B02" w14:paraId="70841CDB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12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6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E6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transpor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9D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07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22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AB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7E-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59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5E-10</w:t>
            </w:r>
          </w:p>
        </w:tc>
      </w:tr>
      <w:tr w:rsidR="006E5A3F" w:rsidRPr="000F3B02" w14:paraId="2B23F24F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F6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2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5F4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insic component of membra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1DE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05F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615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7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4E0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6E-10</w:t>
            </w:r>
          </w:p>
        </w:tc>
      </w:tr>
      <w:tr w:rsidR="006E5A3F" w:rsidRPr="000F3B02" w14:paraId="0F2270BE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9346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9E5A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A5D4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ACA0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6492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04D6" w14:textId="77777777" w:rsidR="006E5A3F" w:rsidRPr="000F3B02" w:rsidRDefault="006E5A3F" w:rsidP="00050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5A3F" w:rsidRPr="000F3B02" w14:paraId="0312FF3A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EB3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52D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p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3F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F1E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ti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976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BB1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value</w:t>
            </w:r>
            <w:proofErr w:type="spellEnd"/>
          </w:p>
        </w:tc>
      </w:tr>
      <w:tr w:rsidR="006E5A3F" w:rsidRPr="000F3B02" w14:paraId="28A0036E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003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dnightblue modul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B1D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2CF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F00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BAD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DD4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E5A3F" w:rsidRPr="000F3B02" w14:paraId="0E6FAF6A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3B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7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5C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60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B1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17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B0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2E-08</w:t>
            </w:r>
          </w:p>
        </w:tc>
      </w:tr>
      <w:tr w:rsidR="006E5A3F" w:rsidRPr="000F3B02" w14:paraId="35370660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B7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D4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plasmic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1C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A7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E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46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3E-08</w:t>
            </w:r>
          </w:p>
        </w:tc>
      </w:tr>
      <w:tr w:rsidR="006E5A3F" w:rsidRPr="000F3B02" w14:paraId="1B63E0A4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68F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32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E1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48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59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19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2E-05</w:t>
            </w:r>
          </w:p>
        </w:tc>
      </w:tr>
      <w:tr w:rsidR="006E5A3F" w:rsidRPr="000F3B02" w14:paraId="59AC2808" w14:textId="77777777" w:rsidTr="00BB7C8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E0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E0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94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67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9D2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96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E-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13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E-07</w:t>
            </w:r>
          </w:p>
        </w:tc>
      </w:tr>
      <w:tr w:rsidR="006E5A3F" w:rsidRPr="000F3B02" w14:paraId="7F509B0F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92F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382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6C7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1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D67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66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6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A82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8E-08</w:t>
            </w:r>
          </w:p>
        </w:tc>
      </w:tr>
      <w:tr w:rsidR="006E5A3F" w:rsidRPr="000F3B02" w14:paraId="2658C121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5C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46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DA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acellular organelle pa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9C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41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EED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0C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4E-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89E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E-06</w:t>
            </w:r>
          </w:p>
        </w:tc>
      </w:tr>
      <w:tr w:rsidR="006E5A3F" w:rsidRPr="000F3B02" w14:paraId="30F97C33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58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4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FB9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o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0CD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83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70F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185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9E-07</w:t>
            </w:r>
          </w:p>
        </w:tc>
      </w:tr>
      <w:tr w:rsidR="006E5A3F" w:rsidRPr="000F3B02" w14:paraId="1BD96ED3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8C0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6F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B04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43E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998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5F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9E-07</w:t>
            </w:r>
          </w:p>
        </w:tc>
      </w:tr>
      <w:tr w:rsidR="006E5A3F" w:rsidRPr="000F3B02" w14:paraId="3221373B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656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7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91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xyl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471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B66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3C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782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9E-07</w:t>
            </w:r>
          </w:p>
        </w:tc>
      </w:tr>
      <w:tr w:rsidR="006E5A3F" w:rsidRPr="000F3B02" w14:paraId="7A92B9E0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6F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7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44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-organism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F9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A9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62B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B6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7E-05</w:t>
            </w:r>
          </w:p>
        </w:tc>
      </w:tr>
      <w:tr w:rsidR="006E5A3F" w:rsidRPr="000F3B02" w14:paraId="4464B5B2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DB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44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F6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FA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59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94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5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D5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E-08</w:t>
            </w:r>
          </w:p>
        </w:tc>
      </w:tr>
      <w:tr w:rsidR="006E5A3F" w:rsidRPr="000F3B02" w14:paraId="02213696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507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7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20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ocarboxyl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910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18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A2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A1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9E-07</w:t>
            </w:r>
          </w:p>
        </w:tc>
      </w:tr>
      <w:tr w:rsidR="006E5A3F" w:rsidRPr="000F3B02" w14:paraId="51EB2157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02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9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F3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elle envel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6D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FB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C4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CCA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E-06</w:t>
            </w:r>
          </w:p>
        </w:tc>
      </w:tr>
      <w:tr w:rsidR="006E5A3F" w:rsidRPr="000F3B02" w14:paraId="561D39FE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32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9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6C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vel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590C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08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BC0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D2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E-06</w:t>
            </w:r>
          </w:p>
        </w:tc>
      </w:tr>
      <w:tr w:rsidR="006E5A3F" w:rsidRPr="000F3B02" w14:paraId="501FD515" w14:textId="77777777" w:rsidTr="005E0D4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38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63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859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ophosphate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4B3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4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B2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33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4E-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DA3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4E-05</w:t>
            </w:r>
          </w:p>
        </w:tc>
      </w:tr>
      <w:tr w:rsidR="006E5A3F" w:rsidRPr="000F3B02" w14:paraId="23987ACF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587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1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1B1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factor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0D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81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E1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D4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7E-07</w:t>
            </w:r>
          </w:p>
        </w:tc>
      </w:tr>
      <w:tr w:rsidR="006E5A3F" w:rsidRPr="000F3B02" w14:paraId="57410595" w14:textId="77777777" w:rsidTr="005E0D4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1B6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5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63A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d envelo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E55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6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763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3C39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2B4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E-06</w:t>
            </w:r>
          </w:p>
        </w:tc>
      </w:tr>
      <w:tr w:rsidR="006E5A3F" w:rsidRPr="000F3B02" w14:paraId="33F595A4" w14:textId="77777777" w:rsidTr="005E0D43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27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4428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A02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molecule biosynthetic proc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15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AFB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AEC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8E-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E91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3E-05</w:t>
            </w:r>
          </w:p>
        </w:tc>
      </w:tr>
      <w:tr w:rsidR="006E5A3F" w:rsidRPr="000F3B02" w14:paraId="63213C8D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CE2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EC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378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5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C3F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C4B5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7E-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39F4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6E-06</w:t>
            </w:r>
          </w:p>
        </w:tc>
      </w:tr>
      <w:tr w:rsidR="006E5A3F" w:rsidRPr="000F3B02" w14:paraId="68A0CDA8" w14:textId="77777777" w:rsidTr="00050D21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D12E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7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9107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compoun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7FAD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EA4A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D593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4730" w14:textId="77777777" w:rsidR="006E5A3F" w:rsidRPr="000F3B02" w:rsidRDefault="006E5A3F" w:rsidP="00050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B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1E-06</w:t>
            </w:r>
          </w:p>
        </w:tc>
      </w:tr>
    </w:tbl>
    <w:p w14:paraId="11C4980A" w14:textId="77777777" w:rsidR="00090DBA" w:rsidRPr="006E5A3F" w:rsidRDefault="00090DBA" w:rsidP="006E5A3F"/>
    <w:sectPr w:rsidR="00090DBA" w:rsidRPr="006E5A3F" w:rsidSect="00C0409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0FAA8" w14:textId="77777777" w:rsidR="00555733" w:rsidRDefault="00555733" w:rsidP="00AA2E0B">
      <w:r>
        <w:separator/>
      </w:r>
    </w:p>
  </w:endnote>
  <w:endnote w:type="continuationSeparator" w:id="0">
    <w:p w14:paraId="44CEB4BD" w14:textId="77777777" w:rsidR="00555733" w:rsidRDefault="00555733" w:rsidP="00AA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F3B67" w14:textId="77777777" w:rsidR="00555733" w:rsidRDefault="00555733" w:rsidP="00AA2E0B">
      <w:r>
        <w:separator/>
      </w:r>
    </w:p>
  </w:footnote>
  <w:footnote w:type="continuationSeparator" w:id="0">
    <w:p w14:paraId="1BA86733" w14:textId="77777777" w:rsidR="00555733" w:rsidRDefault="00555733" w:rsidP="00AA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BA"/>
    <w:rsid w:val="00090DBA"/>
    <w:rsid w:val="001C0306"/>
    <w:rsid w:val="002774C4"/>
    <w:rsid w:val="004A79DD"/>
    <w:rsid w:val="004D5DCD"/>
    <w:rsid w:val="00555733"/>
    <w:rsid w:val="005E0D43"/>
    <w:rsid w:val="006E5A3F"/>
    <w:rsid w:val="0074233A"/>
    <w:rsid w:val="008C1C63"/>
    <w:rsid w:val="00AA2E0B"/>
    <w:rsid w:val="00B5678A"/>
    <w:rsid w:val="00B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B1D827"/>
  <w15:chartTrackingRefBased/>
  <w15:docId w15:val="{C9E0B58A-57B8-4947-970C-03508B458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A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A3F"/>
    <w:rPr>
      <w:sz w:val="18"/>
      <w:szCs w:val="18"/>
    </w:rPr>
  </w:style>
  <w:style w:type="table" w:styleId="a7">
    <w:name w:val="Table Grid"/>
    <w:basedOn w:val="a1"/>
    <w:uiPriority w:val="39"/>
    <w:rsid w:val="006E5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E5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3181</Words>
  <Characters>18133</Characters>
  <Application>Microsoft Office Word</Application>
  <DocSecurity>0</DocSecurity>
  <Lines>151</Lines>
  <Paragraphs>42</Paragraphs>
  <ScaleCrop>false</ScaleCrop>
  <Company/>
  <LinksUpToDate>false</LinksUpToDate>
  <CharactersWithSpaces>2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北 徐</dc:creator>
  <cp:keywords/>
  <dc:description/>
  <cp:lastModifiedBy>wang xia</cp:lastModifiedBy>
  <cp:revision>7</cp:revision>
  <dcterms:created xsi:type="dcterms:W3CDTF">2022-01-18T10:11:00Z</dcterms:created>
  <dcterms:modified xsi:type="dcterms:W3CDTF">2022-03-22T01:57:00Z</dcterms:modified>
</cp:coreProperties>
</file>